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pacing w:lineRule="exact" w:line="400"/>
        <w:ind w:left="40" w:hanging="0"/>
        <w:jc w:val="center"/>
        <w:rPr/>
      </w:pPr>
      <w:bookmarkStart w:id="0" w:name="Supp.Information_Lin_submission_5"/>
      <w:bookmarkStart w:id="1" w:name="Title_or_Caption"/>
      <w:bookmarkStart w:id="2" w:name="Supplementary_Item"/>
      <w:bookmarkEnd w:id="0"/>
      <w:bookmarkEnd w:id="1"/>
      <w:bookmarkEnd w:id="2"/>
      <w:r>
        <w:rPr>
          <w:rFonts w:cs="Arial" w:ascii="Arial" w:hAnsi="Arial"/>
          <w:spacing w:val="-1"/>
          <w:kern w:val="0"/>
          <w:sz w:val="24"/>
          <w:szCs w:val="24"/>
        </w:rPr>
        <w:t>Supplementary</w:t>
      </w:r>
      <w:r>
        <w:rPr>
          <w:rFonts w:cs="Arial" w:ascii="Arial" w:hAnsi="Arial"/>
          <w:spacing w:val="-2"/>
          <w:kern w:val="0"/>
          <w:sz w:val="24"/>
          <w:szCs w:val="24"/>
        </w:rPr>
        <w:t xml:space="preserve"> </w:t>
      </w:r>
      <w:r>
        <w:rPr>
          <w:rFonts w:cs="Arial" w:ascii="Arial" w:hAnsi="Arial"/>
          <w:spacing w:val="-1"/>
          <w:kern w:val="0"/>
          <w:sz w:val="24"/>
          <w:szCs w:val="24"/>
        </w:rPr>
        <w:t xml:space="preserve">Information </w:t>
      </w:r>
      <w:r>
        <w:rPr>
          <w:rFonts w:cs="Arial" w:ascii="Arial" w:hAnsi="Arial"/>
          <w:kern w:val="0"/>
          <w:sz w:val="24"/>
          <w:szCs w:val="24"/>
        </w:rPr>
        <w:t>for</w:t>
      </w:r>
    </w:p>
    <w:p>
      <w:pPr>
        <w:pStyle w:val="Normal"/>
        <w:spacing w:lineRule="exact" w:line="400"/>
        <w:ind w:firstLine="562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Gene targeting by TALEN-induced homologous recombination in goats directs production of β-lactoglobulin-free, high-human lactoferrin milk </w:t>
      </w:r>
    </w:p>
    <w:p>
      <w:pPr>
        <w:pStyle w:val="Normal"/>
        <w:spacing w:lineRule="auto" w:line="480"/>
        <w:ind w:left="1687" w:hanging="1687"/>
        <w:jc w:val="left"/>
        <w:rPr>
          <w:rFonts w:ascii="Times New Roman" w:hAnsi="Times New Roman" w:eastAsia="Arial Unicode MS" w:cs="Times New Roman"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</w:rPr>
        <w:t xml:space="preserve">Chenchen Cui </w:t>
      </w:r>
      <w:r>
        <w:rPr>
          <w:rFonts w:cs="Times New Roman" w:ascii="Times New Roman" w:hAnsi="Times New Roman"/>
          <w:b/>
          <w:szCs w:val="24"/>
          <w:vertAlign w:val="superscript"/>
        </w:rPr>
        <w:t>a,b,1</w:t>
      </w:r>
      <w:r>
        <w:rPr>
          <w:rFonts w:cs="Times New Roman" w:ascii="Times New Roman" w:hAnsi="Times New Roman"/>
          <w:b/>
          <w:szCs w:val="24"/>
        </w:rPr>
        <w:t>, Yujie Song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,1 </w:t>
      </w:r>
      <w:r>
        <w:rPr>
          <w:rFonts w:cs="Times New Roman" w:ascii="Times New Roman" w:hAnsi="Times New Roman"/>
          <w:b/>
          <w:szCs w:val="24"/>
        </w:rPr>
        <w:t>, Jun Liu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,1</w:t>
      </w:r>
      <w:r>
        <w:rPr>
          <w:rFonts w:cs="Times New Roman" w:ascii="Times New Roman" w:hAnsi="Times New Roman"/>
          <w:b/>
          <w:szCs w:val="24"/>
        </w:rPr>
        <w:t>, Hengtao Ge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</w:t>
      </w:r>
      <w:bookmarkStart w:id="3" w:name="OLE_LINK35"/>
      <w:r>
        <w:rPr>
          <w:rFonts w:cs="Times New Roman" w:ascii="Times New Roman" w:hAnsi="Times New Roman"/>
          <w:b/>
          <w:szCs w:val="24"/>
          <w:vertAlign w:val="superscript"/>
        </w:rPr>
        <w:t>a,b</w:t>
      </w:r>
      <w:bookmarkEnd w:id="3"/>
      <w:r>
        <w:rPr>
          <w:rFonts w:cs="Times New Roman" w:ascii="Times New Roman" w:hAnsi="Times New Roman"/>
          <w:b/>
          <w:szCs w:val="24"/>
        </w:rPr>
        <w:t>, Qian Li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 </w:t>
      </w:r>
      <w:r>
        <w:rPr>
          <w:rFonts w:cs="Times New Roman" w:ascii="Times New Roman" w:hAnsi="Times New Roman"/>
          <w:b/>
          <w:szCs w:val="24"/>
        </w:rPr>
        <w:t>, Hui Huang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</w:t>
      </w:r>
      <w:r>
        <w:rPr>
          <w:rFonts w:cs="Times New Roman" w:ascii="Times New Roman" w:hAnsi="Times New Roman"/>
          <w:b/>
          <w:szCs w:val="24"/>
        </w:rPr>
        <w:t>, Linyong Hu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</w:t>
      </w:r>
      <w:r>
        <w:rPr>
          <w:rFonts w:cs="Times New Roman" w:ascii="Times New Roman" w:hAnsi="Times New Roman"/>
          <w:b/>
          <w:szCs w:val="24"/>
        </w:rPr>
        <w:t>, Hongmei Zhu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 </w:t>
      </w:r>
      <w:r>
        <w:rPr>
          <w:rFonts w:cs="Times New Roman" w:ascii="Times New Roman" w:hAnsi="Times New Roman"/>
          <w:b/>
          <w:szCs w:val="24"/>
        </w:rPr>
        <w:t>, Yaping Jin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,2  </w:t>
      </w:r>
      <w:r>
        <w:rPr>
          <w:rFonts w:cs="Times New Roman" w:ascii="Times New Roman" w:hAnsi="Times New Roman"/>
          <w:b/>
          <w:szCs w:val="24"/>
        </w:rPr>
        <w:t>and Yong Zhang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a,b,2 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szCs w:val="24"/>
          <w:vertAlign w:val="superscript"/>
        </w:rPr>
        <w:t>a</w:t>
      </w:r>
      <w:bookmarkStart w:id="4" w:name="OLE_LINK96"/>
      <w:bookmarkStart w:id="5" w:name="OLE_LINK94"/>
      <w:bookmarkStart w:id="6" w:name="OLE_LINK92"/>
      <w:bookmarkStart w:id="7" w:name="OLE_LINK89"/>
      <w:bookmarkStart w:id="8" w:name="OLE_LINK88"/>
      <w:bookmarkStart w:id="9" w:name="OLE_LINK86"/>
      <w:bookmarkStart w:id="10" w:name="OLE_LINK83"/>
      <w:bookmarkStart w:id="11" w:name="OLE_LINK82"/>
      <w:bookmarkStart w:id="12" w:name="OLE_LINK43"/>
      <w:r>
        <w:rPr>
          <w:rFonts w:eastAsia="Arial Unicode MS" w:cs="Times New Roman" w:ascii="Times New Roman" w:hAnsi="Times New Roman"/>
          <w:szCs w:val="24"/>
        </w:rPr>
        <w:t>College of Veterinary Medicine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r>
        <w:rPr>
          <w:rFonts w:eastAsia="Arial Unicode MS" w:cs="Times New Roman" w:ascii="Times New Roman" w:hAnsi="Times New Roman"/>
          <w:szCs w:val="24"/>
        </w:rPr>
        <w:t xml:space="preserve">, </w:t>
      </w:r>
      <w:bookmarkStart w:id="13" w:name="OLE_LINK95"/>
      <w:bookmarkStart w:id="14" w:name="OLE_LINK93"/>
      <w:bookmarkStart w:id="15" w:name="OLE_LINK91"/>
      <w:bookmarkStart w:id="16" w:name="OLE_LINK90"/>
      <w:bookmarkStart w:id="17" w:name="OLE_LINK87"/>
      <w:bookmarkStart w:id="18" w:name="OLE_LINK85"/>
      <w:bookmarkStart w:id="19" w:name="OLE_LINK84"/>
      <w:r>
        <w:rPr>
          <w:rFonts w:eastAsia="Arial Unicode MS" w:cs="Times New Roman" w:ascii="Times New Roman" w:hAnsi="Times New Roman"/>
          <w:szCs w:val="24"/>
        </w:rPr>
        <w:t>Northwest A&amp;F University</w:t>
      </w:r>
      <w:bookmarkEnd w:id="13"/>
      <w:bookmarkEnd w:id="14"/>
      <w:bookmarkEnd w:id="17"/>
      <w:bookmarkEnd w:id="18"/>
      <w:bookmarkEnd w:id="19"/>
      <w:r>
        <w:rPr>
          <w:rFonts w:eastAsia="Arial Unicode MS" w:cs="Times New Roman" w:ascii="Times New Roman" w:hAnsi="Times New Roman"/>
          <w:szCs w:val="24"/>
        </w:rPr>
        <w:t>,</w:t>
      </w:r>
      <w:bookmarkEnd w:id="15"/>
      <w:bookmarkEnd w:id="16"/>
      <w:r>
        <w:rPr>
          <w:rFonts w:eastAsia="Arial Unicode MS" w:cs="Times New Roman" w:ascii="Times New Roman" w:hAnsi="Times New Roman"/>
          <w:szCs w:val="24"/>
        </w:rPr>
        <w:t xml:space="preserve"> Yangling 712100, Shaanxi, China.</w:t>
      </w:r>
      <w:bookmarkEnd w:id="12"/>
      <w:r>
        <w:rPr>
          <w:rFonts w:eastAsia="Arial Unicode MS"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Cs w:val="24"/>
        </w:rPr>
      </w:pPr>
      <w:r>
        <w:rPr>
          <w:rFonts w:eastAsia="Arial Unicode MS" w:cs="Times New Roman" w:ascii="Times New Roman" w:hAnsi="Times New Roman"/>
          <w:szCs w:val="24"/>
          <w:vertAlign w:val="superscript"/>
        </w:rPr>
        <w:t>b</w:t>
      </w:r>
      <w:r>
        <w:rPr>
          <w:rFonts w:eastAsia="Arial Unicode MS" w:cs="Times New Roman" w:ascii="Times New Roman" w:hAnsi="Times New Roman"/>
          <w:szCs w:val="24"/>
        </w:rPr>
        <w:t xml:space="preserve">Key Laboratory of Animal Biotechnology, Ministry of Agriculture, Northwest A&amp;F University, Yangling 712100, Shaanxi, China. </w:t>
      </w:r>
      <w:r>
        <w:rPr>
          <w:rFonts w:eastAsia="Arial Unicode MS" w:cs="Times New Roman" w:ascii="Times New Roman" w:hAnsi="Times New Roman"/>
          <w:color w:val="FF0000"/>
          <w:szCs w:val="24"/>
        </w:rPr>
        <w:t xml:space="preserve"> 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These authors contributed equally to this work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Cs w:val="24"/>
        </w:rPr>
        <w:t>To whom correspondence should be addressed. E-mail: Y.Z. (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zhy1956@263.net</w:t>
        </w:r>
      </w:hyperlink>
      <w:r>
        <w:rPr>
          <w:rFonts w:cs="Times New Roman" w:ascii="Times New Roman" w:hAnsi="Times New Roman"/>
          <w:szCs w:val="24"/>
        </w:rPr>
        <w:t>) or Y.J. (</w:t>
      </w:r>
      <w:bookmarkStart w:id="20" w:name="OLE_LINK78"/>
      <w:r>
        <w:rPr>
          <w:rFonts w:cs="Times New Roman" w:ascii="Times New Roman" w:hAnsi="Times New Roman"/>
          <w:szCs w:val="24"/>
        </w:rPr>
        <w:t>yapinjin@163.com</w:t>
      </w:r>
      <w:bookmarkEnd w:id="20"/>
      <w:r>
        <w:rPr>
          <w:rFonts w:cs="Times New Roman" w:ascii="Times New Roman" w:hAnsi="Times New Roman"/>
          <w:szCs w:val="24"/>
        </w:rPr>
        <w:t xml:space="preserve">) </w:t>
      </w:r>
    </w:p>
    <w:p>
      <w:pPr>
        <w:pStyle w:val="Normal"/>
        <w:spacing w:lineRule="auto" w:line="480"/>
        <w:ind w:left="1" w:hanging="0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i/>
        </w:rPr>
        <w:t>Corresponding author: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Yong Zhang </w:t>
      </w:r>
      <w:r>
        <w:rPr>
          <w:rFonts w:cs="Times New Roman" w:ascii="Times New Roman" w:hAnsi="Times New Roman"/>
          <w:szCs w:val="24"/>
        </w:rPr>
        <w:t>Address: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eastAsia="Arial Unicode MS" w:cs="Times New Roman" w:ascii="Times New Roman" w:hAnsi="Times New Roman"/>
          <w:szCs w:val="24"/>
        </w:rPr>
        <w:t xml:space="preserve">College of Veterinary Medicine, </w:t>
      </w:r>
      <w:bookmarkStart w:id="21" w:name="OLE_LINK51"/>
      <w:bookmarkStart w:id="22" w:name="OLE_LINK50"/>
      <w:r>
        <w:rPr>
          <w:rFonts w:eastAsia="Arial Unicode MS" w:cs="Times New Roman" w:ascii="Times New Roman" w:hAnsi="Times New Roman"/>
          <w:szCs w:val="24"/>
        </w:rPr>
        <w:t>Northwest A&amp;F University</w:t>
      </w:r>
      <w:bookmarkEnd w:id="21"/>
      <w:bookmarkEnd w:id="22"/>
      <w:r>
        <w:rPr>
          <w:rFonts w:eastAsia="Arial Unicode MS" w:cs="Times New Roman" w:ascii="Times New Roman" w:hAnsi="Times New Roman"/>
          <w:szCs w:val="24"/>
        </w:rPr>
        <w:t xml:space="preserve">, </w:t>
      </w:r>
      <w:bookmarkStart w:id="23" w:name="OLE_LINK66"/>
      <w:r>
        <w:rPr>
          <w:rFonts w:eastAsia="Arial Unicode MS" w:cs="Times New Roman" w:ascii="Times New Roman" w:hAnsi="Times New Roman"/>
          <w:szCs w:val="24"/>
        </w:rPr>
        <w:t>Yangling</w:t>
      </w:r>
      <w:bookmarkEnd w:id="23"/>
      <w:r>
        <w:rPr>
          <w:rFonts w:eastAsia="Arial Unicode MS" w:cs="Times New Roman" w:ascii="Times New Roman" w:hAnsi="Times New Roman"/>
          <w:szCs w:val="24"/>
        </w:rPr>
        <w:t xml:space="preserve"> 712100, Shaanxi, China. Telephone number: (+86) 029-87080085. E-mail: </w:t>
      </w:r>
      <w:hyperlink r:id="rId3">
        <w:r>
          <w:rPr>
            <w:rStyle w:val="InternetLink"/>
            <w:rFonts w:cs="Times New Roman" w:ascii="Times New Roman" w:hAnsi="Times New Roman"/>
            <w:szCs w:val="24"/>
          </w:rPr>
          <w:t>zhy1956@263.net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Yaping Jin </w:t>
      </w:r>
      <w:r>
        <w:rPr>
          <w:rFonts w:cs="Times New Roman" w:ascii="Times New Roman" w:hAnsi="Times New Roman"/>
          <w:szCs w:val="24"/>
        </w:rPr>
        <w:t>Address: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eastAsia="Arial Unicode MS" w:cs="Times New Roman" w:ascii="Times New Roman" w:hAnsi="Times New Roman"/>
          <w:szCs w:val="24"/>
        </w:rPr>
        <w:t xml:space="preserve">College of Veterinary Medicine, Northwest A&amp;F University, Yangling 712100, Shaanxi, China. Telephone number: (+86) 029-87091802. E-mail: </w:t>
      </w:r>
      <w:r>
        <w:rPr>
          <w:rFonts w:cs="Times New Roman" w:ascii="Times New Roman" w:hAnsi="Times New Roman"/>
          <w:szCs w:val="24"/>
        </w:rPr>
        <w:t>yapinjin@163.com</w:t>
      </w:r>
    </w:p>
    <w:p>
      <w:pPr>
        <w:pStyle w:val="Normal"/>
        <w:spacing w:lineRule="exact" w:line="400"/>
        <w:ind w:firstLine="562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exact" w:line="400"/>
        <w:ind w:left="-424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-471805</wp:posOffset>
                </wp:positionH>
                <wp:positionV relativeFrom="paragraph">
                  <wp:posOffset>-305435</wp:posOffset>
                </wp:positionV>
                <wp:extent cx="6717665" cy="5629910"/>
                <wp:effectExtent l="0" t="0" r="0" b="0"/>
                <wp:wrapNone/>
                <wp:docPr id="1" name="组合 17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7600" cy="5630040"/>
                          <a:chOff x="0" y="0"/>
                          <a:chExt cx="6717600" cy="5630040"/>
                        </a:xfrm>
                      </wpg:grpSpPr>
                      <wps:wsp>
                        <wps:cNvSpPr txBox="1"/>
                        <wps:spPr>
                          <a:xfrm>
                            <a:off x="2400480" y="1050840"/>
                            <a:ext cx="7956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ZFN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2560" y="1273680"/>
                            <a:ext cx="3582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2840" y="1769760"/>
                            <a:ext cx="3018240" cy="708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99240" y="0"/>
                              <a:ext cx="79632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ZFN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9480"/>
                              <a:ext cx="3018240" cy="366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exact" w:line="216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pacing w:val="-12"/>
                                    <w:szCs w:val="18"/>
                                    <w:rFonts w:ascii="Arial" w:hAnsi="Arial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TCCAGGCCATCATCGT</w:t>
                                </w: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spacing w:val="-2"/>
                                    <w:rFonts w:ascii="Arial" w:hAnsi="Arial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accca</w:t>
                                </w: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spacing w:val="-12"/>
                                    <w:rFonts w:ascii="Arial" w:hAnsi="Arial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GACCATGAAAGGCCT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exact" w:line="216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pacing w:val="-12"/>
                                    <w:szCs w:val="18"/>
                                    <w:rFonts w:ascii="Arial" w:hAnsi="Arial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TAGGTCCGGTAGTAGCA</w:t>
                                </w: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spacing w:val="6"/>
                                    <w:rFonts w:ascii="Arial" w:hAnsi="Arial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gtgggt</w:t>
                                </w: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u w:val="single"/>
                                    <w:spacing w:val="-12"/>
                                    <w:rFonts w:ascii="Arial" w:hAnsi="Arial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TGGTACTTTCCGGA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3560" y="419040"/>
                              <a:ext cx="79632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ZFN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110520" y="195480"/>
                              <a:ext cx="118800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91120" y="772200"/>
                            <a:ext cx="295164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16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pacing w:val="-12"/>
                                  <w:szCs w:val="18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GCCTGGACATCCAGaaggtTCGAGGGTGGCCGGTG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16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pacing w:val="-12"/>
                                  <w:szCs w:val="18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CGGACCTGTAGG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spacing w:val="24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c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spacing w:val="-12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aAGCTCCCACCGGCCAC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2280" y="682560"/>
                            <a:ext cx="323532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16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pacing w:val="-12"/>
                                  <w:szCs w:val="18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ATGAAAGGCCTGGACATCcagaaGGTTCGAGGGTGGC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16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pacing w:val="-10"/>
                                  <w:szCs w:val="18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TACTTTCCGGACCTGTA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spacing w:val="20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tct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spacing w:val="-12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CAAGCTCCCACCG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38480" y="1528920"/>
                            <a:ext cx="3492000" cy="1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801320" y="1478880"/>
                            <a:ext cx="71640" cy="102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887000" y="1478880"/>
                            <a:ext cx="71640" cy="102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925520" y="1528920"/>
                            <a:ext cx="719280" cy="1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3080" y="1453680"/>
                            <a:ext cx="108000" cy="143640"/>
                          </a:xfrm>
                          <a:prstGeom prst="rect">
                            <a:avLst/>
                          </a:pr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6280" y="1453680"/>
                            <a:ext cx="97200" cy="143640"/>
                          </a:xfrm>
                          <a:prstGeom prst="rect">
                            <a:avLst/>
                          </a:pr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13080" y="1453680"/>
                            <a:ext cx="50040" cy="143640"/>
                          </a:xfrm>
                          <a:prstGeom prst="rect">
                            <a:avLst/>
                          </a:pr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46840" y="1453680"/>
                            <a:ext cx="108000" cy="143640"/>
                          </a:xfrm>
                          <a:prstGeom prst="rect">
                            <a:avLst/>
                          </a:pr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2520" y="1537920"/>
                            <a:ext cx="35748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9880" y="1574280"/>
                            <a:ext cx="3582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3800" y="1574280"/>
                            <a:ext cx="3582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916720" y="1530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sm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2921040" y="1207080"/>
                            <a:ext cx="2124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044320" y="1022400"/>
                            <a:ext cx="0" cy="179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830600" y="1139760"/>
                            <a:ext cx="1121400" cy="396360"/>
                          </a:xfrm>
                        </wpg:grpSpPr>
                        <wps:wsp>
                          <wps:cNvCnPr/>
                          <wps:spPr>
                            <a:xfrm>
                              <a:off x="1121760" y="396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sm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 flipH="1">
                              <a:off x="720" y="180360"/>
                              <a:ext cx="11163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0" y="0"/>
                              <a:ext cx="0" cy="179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950040" y="608400"/>
                            <a:ext cx="7956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ZFN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41480" y="973440"/>
                            <a:ext cx="7956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ZFN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0640" y="531000"/>
                            <a:ext cx="795600" cy="28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ZFN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440" y="0"/>
                            <a:ext cx="2818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3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816280" y="1594440"/>
                            <a:ext cx="1905120" cy="351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05120" cy="21348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324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sm"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0" y="213480"/>
                                <a:ext cx="1905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V="1">
                              <a:off x="1900440" y="207720"/>
                              <a:ext cx="0" cy="143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1614960" y="1792440"/>
                            <a:ext cx="1188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15320" y="1801440"/>
                            <a:ext cx="0" cy="179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031560" y="1793880"/>
                            <a:ext cx="3528720" cy="710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96720" y="0"/>
                              <a:ext cx="87804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ALEN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2080" y="420840"/>
                              <a:ext cx="87804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ALEN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159480"/>
                              <a:ext cx="3528720" cy="3664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352872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16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pacing w:val="-10"/>
                                      <w:szCs w:val="18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TCCAGGCCATCATCGT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-12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cacccagaccatgaa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-14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AGGCCTGGACATCCAG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16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pacing w:val="-12"/>
                                      <w:szCs w:val="18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AGGTCCGGTAGTAGCA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gtgggtctggtac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10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tt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u w:val="single"/>
                                      <w:spacing w:val="-12"/>
                                      <w:rFonts w:ascii="Arial" w:hAnsi="Arial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TCCGGACCTGTAGGTC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>
                                <a:off x="84960" y="25200"/>
                                <a:ext cx="11520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CnPr/>
                        <wps:spPr>
                          <a:xfrm>
                            <a:off x="2801880" y="1581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94520" y="550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headEnd len="med" type="arrow" w="sm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463040" y="53280"/>
                            <a:ext cx="4690800" cy="7408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90800" cy="740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149760"/>
                                <a:ext cx="469080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16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pacing w:val="-1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GCAACTCAAGGTCCCTCT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caggtggcgggga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ttgg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-12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ACTCCTTGGCTATGGCGGCC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16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pacing w:val="-14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ACGTTGAGTTCCAGGGAG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Aggtccaccgcccctg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-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aacca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spacing w:val="-12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GAGGAACCGATACCGCCGG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0240" y="0"/>
                                <a:ext cx="795600" cy="289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ALEN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026880" y="451440"/>
                                <a:ext cx="795600" cy="289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ALEN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 flipH="1">
                              <a:off x="74160" y="187560"/>
                              <a:ext cx="136764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597040" y="499320"/>
                              <a:ext cx="151200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3573000" y="714960"/>
                            <a:ext cx="136764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270040" y="1013400"/>
                            <a:ext cx="107964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66760" y="1093320"/>
                            <a:ext cx="122364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92280" y="812880"/>
                            <a:ext cx="107964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1818720"/>
                            <a:ext cx="6307920" cy="3811320"/>
                          </a:xfrm>
                        </wpg:grpSpPr>
                        <wpg:grpSp>
                          <wpg:cNvGrpSpPr/>
                          <wpg:grpSpPr>
                            <a:xfrm>
                              <a:off x="174600" y="0"/>
                              <a:ext cx="6133320" cy="3811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382320" y="854640"/>
                                <a:ext cx="5751360" cy="29566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Picture 2" descr=""/>
                                <pic:cNvPicPr/>
                              </pic:nvPicPr>
                              <pic:blipFill>
                                <a:blip r:embed="rId4"/>
                                <a:srcRect l="6265" t="19340" r="0" b="8298"/>
                                <a:stretch/>
                              </pic:blipFill>
                              <pic:spPr>
                                <a:xfrm>
                                  <a:off x="0" y="0"/>
                                  <a:ext cx="5522040" cy="29566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218600" y="207720"/>
                                  <a:ext cx="380124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ZFN activity for goat Beta Lactoglobuli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50840" y="2666880"/>
                                  <a:ext cx="380052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ZFN pair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 rot="16200000">
                                <a:off x="-548640" y="548640"/>
                                <a:ext cx="1560240" cy="462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MEL-1</w:t>
                                  </w:r>
                                  <w:r>
                                    <w:rPr>
                                      <w:kern w:val="2"/>
                                      <w:sz w:val="36"/>
                                      <w:szCs w:val="36"/>
                                      <w:rFonts w:eastAsia="宋体;SimSun" w:ascii="Calibri" w:hAnsi="Calibri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eastAsia="宋体;SimSun" w:ascii="Arial" w:hAnsi="Arial" w:cs="Arial"/>
                                      <w:color w:val="000000"/>
                                      <w:lang w:val="en-US" w:eastAsia="zh-CN" w:bidi="ar-SA"/>
                                    </w:rPr>
                                    <w:t>activity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586080"/>
                              <a:ext cx="281880" cy="487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32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73" style="position:absolute;margin-left:-66.6pt;margin-top:-24.05pt;width:558.4pt;height:443.3pt" coordorigin="-1332,-481" coordsize="11168,886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37;top:1174;width:1252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ZFN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0;top:1525;width:563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321" style="position:absolute;left:-534;top:2306;width:4753;height:1116">
                  <v:shape id="shape_0" stroked="f" o:allowincell="f" style="position:absolute;left:95;top:2306;width:1253;height:455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ZFN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534;top:2557;width:4752;height:576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exact" w:line="216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pacing w:val="-12"/>
                              <w:szCs w:val="18"/>
                              <w:rFonts w:ascii="Arial" w:hAnsi="Arial" w:eastAsia="宋体;SimSun" w:cs="Times New Roman"/>
                              <w:color w:val="000000"/>
                              <w:lang w:val="en-US" w:eastAsia="zh-CN" w:bidi="ar-SA"/>
                            </w:rPr>
                            <w:t>ATCCAGGCCATCATCGT</w:t>
                          </w:r>
                          <w:r>
                            <w:rPr>
                              <w:sz w:val="18"/>
                              <w:kern w:val="2"/>
                              <w:szCs w:val="18"/>
                              <w:spacing w:val="-2"/>
                              <w:rFonts w:ascii="Arial" w:hAnsi="Arial" w:eastAsia="宋体;SimSun" w:cs="Times New Roman"/>
                              <w:color w:val="000000"/>
                              <w:lang w:val="en-US" w:eastAsia="zh-CN" w:bidi="ar-SA"/>
                            </w:rPr>
                            <w:t>caccca</w:t>
                          </w:r>
                          <w:r>
                            <w:rPr>
                              <w:sz w:val="18"/>
                              <w:kern w:val="2"/>
                              <w:szCs w:val="18"/>
                              <w:spacing w:val="-12"/>
                              <w:rFonts w:ascii="Arial" w:hAnsi="Arial" w:eastAsia="宋体;SimSun" w:cs="Times New Roman"/>
                              <w:color w:val="000000"/>
                              <w:lang w:val="en-US" w:eastAsia="zh-CN" w:bidi="ar-SA"/>
                            </w:rPr>
                            <w:t>GACCATGAAAGGCCTG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exact" w:line="216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pacing w:val="-12"/>
                              <w:szCs w:val="18"/>
                              <w:rFonts w:ascii="Arial" w:hAnsi="Arial" w:eastAsia="宋体;SimSun" w:cs="Times New Roman"/>
                              <w:color w:val="000000"/>
                              <w:lang w:val="en-US" w:eastAsia="zh-CN" w:bidi="ar-SA"/>
                            </w:rPr>
                            <w:t>TAGGTCCGGTAGTAGCA</w:t>
                          </w:r>
                          <w:r>
                            <w:rPr>
                              <w:sz w:val="18"/>
                              <w:kern w:val="2"/>
                              <w:szCs w:val="18"/>
                              <w:spacing w:val="6"/>
                              <w:rFonts w:ascii="Arial" w:hAnsi="Arial" w:eastAsia="宋体;SimSun" w:cs="Times New Roman"/>
                              <w:color w:val="000000"/>
                              <w:lang w:val="en-US" w:eastAsia="zh-CN" w:bidi="ar-SA"/>
                            </w:rPr>
                            <w:t>gtgggt</w:t>
                          </w:r>
                          <w:r>
                            <w:rPr>
                              <w:sz w:val="18"/>
                              <w:kern w:val="2"/>
                              <w:szCs w:val="18"/>
                              <w:u w:val="single"/>
                              <w:spacing w:val="-12"/>
                              <w:rFonts w:ascii="Arial" w:hAnsi="Arial" w:eastAsia="宋体;SimSun" w:cs="Times New Roman"/>
                              <w:color w:val="000000"/>
                              <w:lang w:val="en-US" w:eastAsia="zh-CN" w:bidi="ar-SA"/>
                            </w:rPr>
                            <w:t>CTGGTACTTTCCGGA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53;top:2966;width:1253;height:455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ZFN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360,2614" to="1510,2614" ID="直接连接符 325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88;top:735;width:4647;height:57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exact" w:line="216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pacing w:val="-12"/>
                            <w:szCs w:val="18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GGCCTGGACATCCAGaaggtTCGAGGGTGGCCGGTG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16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pacing w:val="-12"/>
                            <w:szCs w:val="18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CCGGACCTGTAGGT</w:t>
                        </w:r>
                        <w:r>
                          <w:rPr>
                            <w:sz w:val="18"/>
                            <w:kern w:val="2"/>
                            <w:szCs w:val="18"/>
                            <w:spacing w:val="24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C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tc</w:t>
                        </w:r>
                        <w:r>
                          <w:rPr>
                            <w:sz w:val="18"/>
                            <w:kern w:val="2"/>
                            <w:szCs w:val="18"/>
                            <w:spacing w:val="-12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caAGCTCCCACCGGCCAC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1;top:594;width:5094;height:57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exact" w:line="216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pacing w:val="-12"/>
                            <w:szCs w:val="18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CATGAAAGGCCTGGACATCcagaaGGTTCGAGGGTGGC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16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pacing w:val="-10"/>
                            <w:szCs w:val="18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GTACTTTCCGGACCTGTAG</w:t>
                        </w:r>
                        <w:r>
                          <w:rPr>
                            <w:sz w:val="18"/>
                            <w:kern w:val="2"/>
                            <w:szCs w:val="18"/>
                            <w:spacing w:val="20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gtctt</w:t>
                        </w:r>
                        <w:r>
                          <w:rPr>
                            <w:sz w:val="18"/>
                            <w:kern w:val="2"/>
                            <w:szCs w:val="18"/>
                            <w:spacing w:val="-12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CCAAGCTCCCACC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65,1927" to="6863,1928" ID="直接连接符 328" stroked="t" o:allowincell="f" style="position:absolute;flip:y;mso-position-horizontal-relative:margin">
                  <v:stroke color="black" weight="12600" joinstyle="miter" endcap="flat"/>
                  <v:fill o:detectmouseclick="t" on="false"/>
                  <w10:wrap type="none"/>
                </v:line>
                <v:line id="shape_0" from="6818,1848" to="6930,2008" ID="直接连接符 329" stroked="t" o:allowincell="f" style="position:absolute;flip:x;mso-position-horizontal-relative:margin">
                  <v:stroke color="black" weight="12600" joinstyle="miter" endcap="flat"/>
                  <v:fill o:detectmouseclick="t" on="false"/>
                  <w10:wrap type="none"/>
                </v:line>
                <v:line id="shape_0" from="6953,1848" to="7065,2008" ID="直接连接符 330" stroked="t" o:allowincell="f" style="position:absolute;flip:x;mso-position-horizontal-relative:margin">
                  <v:stroke color="black" weight="12600" joinstyle="miter" endcap="flat"/>
                  <v:fill o:detectmouseclick="t" on="false"/>
                  <w10:wrap type="none"/>
                </v:line>
                <v:line id="shape_0" from="7013,1927" to="8145,1928" ID="直接连接符 331" stroked="t" o:allowincell="f" style="position:absolute;flip:y;mso-position-horizontal-relative:margin">
                  <v:stroke color="black" weight="12600" joinstyle="miter" endcap="flat"/>
                  <v:fill o:detectmouseclick="t" on="false"/>
                  <w10:wrap type="none"/>
                </v:line>
                <v:rect id="shape_0" ID="矩形 332" fillcolor="#7f7f7f" stroked="f" o:allowincell="f" style="position:absolute;left:3624;top:1809;width:169;height:225;mso-wrap-style:none;v-text-anchor:middle;mso-position-horizontal-relative:margin">
                  <v:fill o:detectmouseclick="t" type="solid" color2="gray"/>
                  <v:stroke color="#3465a4" joinstyle="round" endcap="flat"/>
                  <w10:wrap type="none"/>
                </v:rect>
                <v:rect id="shape_0" ID="矩形 333" fillcolor="#7f7f7f" stroked="f" o:allowincell="f" style="position:absolute;left:4684;top:1809;width:152;height:225;mso-wrap-style:none;v-text-anchor:middle;mso-position-horizontal-relative:margin">
                  <v:fill o:detectmouseclick="t" type="solid" color2="gray"/>
                  <v:stroke color="#3465a4" joinstyle="round" endcap="flat"/>
                  <w10:wrap type="none"/>
                </v:rect>
                <v:rect id="shape_0" ID="矩形 334" fillcolor="#7f7f7f" stroked="f" o:allowincell="f" style="position:absolute;left:5892;top:1809;width:78;height:225;mso-wrap-style:none;v-text-anchor:middle;mso-position-horizontal-relative:margin">
                  <v:fill o:detectmouseclick="t" type="solid" color2="gray"/>
                  <v:stroke color="#3465a4" joinstyle="round" endcap="flat"/>
                  <w10:wrap type="none"/>
                </v:rect>
                <v:rect id="shape_0" ID="矩形 335" fillcolor="#7f7f7f" stroked="f" o:allowincell="f" style="position:absolute;left:7205;top:1809;width:169;height:225;mso-wrap-style:none;v-text-anchor:middle;mso-position-horizontal-relative:margin">
                  <v:fill o:detectmouseclick="t" type="solid" color2="gray"/>
                  <v:stroke color="#3465a4" joinstyle="round" endcap="flat"/>
                  <w10:wrap type="none"/>
                </v:rect>
                <v:shape id="shape_0" stroked="f" o:allowincell="f" style="position:absolute;left:4505;top:1941;width:562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2;top:1998;width:563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7;top:1998;width:563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340" stroked="t" o:allowincell="f" style="position:absolute;left:3850;top:1930;width:0;height:0;mso-position-horizontal-relative:margin" type="_x0000_t32">
                  <v:stroke color="black" weight="9360" endarrow="open" endarrowwidth="narrow" endarrowlength="medium" joinstyle="miter" endcap="flat"/>
                  <v:fill o:detectmouseclick="t" on="false"/>
                  <w10:wrap type="none"/>
                </v:shape>
                <v:line id="shape_0" from="3857,1420" to="7201,1420" ID="直接连接符 341" stroked="t" o:allowincell="f" style="position:absolute;flip:x;mso-position-horizontal-relative:margin">
                  <v:stroke color="black" weight="9360" joinstyle="miter" endcap="flat"/>
                  <v:fill o:detectmouseclick="t" on="false"/>
                  <w10:wrap type="none"/>
                </v:line>
                <v:line id="shape_0" from="7201,1129" to="7201,1411" ID="直接连接符 342" stroked="t" o:allowincell="f" style="position:absolute;flip:y;mso-position-horizontal-relative:margin">
                  <v:stroke color="black" weight="9360" joinstyle="miter" endcap="flat"/>
                  <v:fill o:detectmouseclick="t" on="false"/>
                  <w10:wrap type="none"/>
                </v:line>
                <v:group id="shape_0" alt="组合 343" style="position:absolute;left:2140;top:1314;width:1766;height:624">
                  <v:shape id="shape_0" ID="直接箭头连接符 344" stroked="t" o:allowincell="f" style="position:absolute;left:3906;top:1938;width:0;height:0;mso-position-horizontal-relative:margin" type="_x0000_t32">
                    <v:stroke color="black" weight="9360" endarrow="open" endarrowwidth="narrow" endarrowlength="medium" joinstyle="miter" endcap="flat"/>
                    <v:fill o:detectmouseclick="t" on="false"/>
                    <w10:wrap type="none"/>
                  </v:shape>
                  <v:line id="shape_0" from="2141,1598" to="3898,1598" ID="直接连接符 345" stroked="t" o:allowincell="f" style="position:absolute;flip:x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2140,1314" to="2140,1596" ID="直接连接符 346" stroked="t" o:allowincell="f" style="position:absolute;flip:y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53;top:477;width:1252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ZFN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3;top:1052;width:1252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ZFN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7;top:355;width:1252;height:45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ZFN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14;top:-481;width:443;height:767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3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352" style="position:absolute;left:3692;top:2030;width:2999;height:552">
                  <v:group id="shape_0" alt="组合 353" style="position:absolute;left:3692;top:2030;width:2999;height:336">
                    <v:shape id="shape_0" ID="直接箭头连接符 406" stroked="t" o:allowincell="f" style="position:absolute;left:3697;top:2030;width:0;height:0;mso-position-horizontal-relative:margin" type="_x0000_t32">
                      <v:stroke color="black" weight="9360" endarrow="open" endarrowwidth="narrow" endarrowlength="medium" joinstyle="miter" endcap="flat"/>
                      <v:fill o:detectmouseclick="t" on="false"/>
                      <w10:wrap type="none"/>
                    </v:shape>
                    <v:line id="shape_0" from="3692,2366" to="6691,2366" ID="直接连接符 407" stroked="t" o:allowincell="f" style="position:absolute;flip:x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6685,2357" to="6685,2582" ID="直接连接符 408" stroked="t" o:allowincell="f" style="position:absolute;flip:y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800,2342" to="3670,2342" ID="直接连接符 409" stroked="t" o:allowincell="f" style="position:absolute;flip:x;mso-position-horizontal-relative:margin">
                  <v:stroke color="black" weight="9360" joinstyle="miter" endcap="flat"/>
                  <v:fill o:detectmouseclick="t" on="false"/>
                  <w10:wrap type="none"/>
                </v:line>
                <v:line id="shape_0" from="1801,2356" to="1801,2638" ID="直接连接符 410" stroked="t" o:allowincell="f" style="position:absolute;flip:y;mso-position-horizontal-relative:margin">
                  <v:stroke color="black" weight="9360" joinstyle="miter" endcap="flat"/>
                  <v:fill o:detectmouseclick="t" on="false"/>
                  <w10:wrap type="none"/>
                </v:line>
                <v:group id="shape_0" alt="组合 411" style="position:absolute;left:4031;top:2344;width:5557;height:1119">
                  <v:shape id="shape_0" stroked="f" o:allowincell="f" style="position:absolute;left:4656;top:2344;width:1382;height:455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TALEN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62;top:3007;width:1382;height:455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TALEN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组合 414" style="position:absolute;left:4031;top:2595;width:5557;height:577">
                    <v:shape id="shape_0" stroked="f" o:allowincell="f" style="position:absolute;left:4031;top:2595;width:5556;height:576;mso-wrap-style:square;v-text-anchor:top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exact" w:line="216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pacing w:val="-10"/>
                                <w:szCs w:val="18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TCCAGGCCATCATCGT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-12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cacccagaccatgaa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-14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AGGCCTGGACATCCAG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exact" w:line="216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pacing w:val="-12"/>
                                <w:szCs w:val="18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AGGTCCGGTAGTAGCA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gtgggtctggtac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10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tt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u w:val="single"/>
                                <w:spacing w:val="-12"/>
                                <w:rFonts w:ascii="Arial" w:hAnsi="Arial" w:eastAsia="宋体;SimSun" w:cs="Times New Roman"/>
                                <w:color w:val="000000"/>
                                <w:lang w:val="en-US" w:eastAsia="zh-CN" w:bidi="ar-SA"/>
                              </w:rPr>
                              <w:t>TCCGGACCTGTAGGTC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4165,2635" to="5978,2635" ID="直接连接符 416" stroked="t" o:allowincell="f" style="position:absolute;flip:x;mso-position-horizont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</v:group>
                <v:shape id="shape_0" ID="直接箭头连接符 417" stroked="t" o:allowincell="f" style="position:absolute;left:3669;top:2009;width:0;height:0;mso-position-horizontal-relative:margin" type="_x0000_t32">
                  <v:stroke color="black" weight="9360" endarrow="open" endarrowwidth="narrow" endarrowlength="medium" joinstyle="miter" endcap="flat"/>
                  <v:fill o:detectmouseclick="t" on="false"/>
                  <w10:wrap type="none"/>
                </v:shape>
                <v:shape id="shape_0" ID="直接箭头连接符 418" stroked="t" o:allowincell="f" style="position:absolute;left:4760;top:386;width:0;height:0;mso-position-horizontal-relative:margin" type="_x0000_t32">
                  <v:stroke color="black" weight="9360" startarrow="open" startarrowwidth="narrow" startarrowlength="medium" joinstyle="miter" endcap="flat"/>
                  <v:fill o:detectmouseclick="t" on="false"/>
                  <w10:wrap type="none"/>
                </v:shape>
                <v:group id="shape_0" alt="组合 419" style="position:absolute;left:1561;top:-397;width:7387;height:1167">
                  <v:group id="shape_0" alt="组合 420" style="position:absolute;left:1561;top:-397;width:7387;height:1167">
                    <v:shape id="shape_0" stroked="f" o:allowincell="f" style="position:absolute;left:1561;top:-161;width:7386;height:576;mso-wrap-style:square;v-text-anchor:top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exact" w:line="216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pacing w:val="-1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GCAACTCAAGGTCCCTCT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caggtggcgggga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ttgg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-12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ACTCCTTGGCTATGGCGGCC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exact" w:line="216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pacing w:val="-14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ACGTTGAGTTCCAGGGAG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Aggtccaccgcccctg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-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aacca</w:t>
                            </w:r>
                            <w:r>
                              <w:rPr>
                                <w:sz w:val="18"/>
                                <w:kern w:val="2"/>
                                <w:szCs w:val="18"/>
                                <w:spacing w:val="-12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GAGGAACCGATACCGCCGG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17;top:-397;width:1252;height:455;mso-wrap-style:square;v-text-anchor:top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ALEN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327;top:314;width:1252;height:455;mso-wrap-style:square;v-text-anchor:top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ALEN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line id="shape_0" from="1678,-101" to="3831,-101" ID="直接连接符 424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line id="shape_0" from="5651,389" to="8031,389" ID="直接连接符 425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</v:group>
                <v:line id="shape_0" from="4884,645" to="7037,645" ID="直接连接符 426" stroked="t" o:allowincell="f" style="position:absolute;flip:x;mso-position-horizontal-relative:margin">
                  <v:stroke color="black" weight="6480" joinstyle="miter" endcap="flat"/>
                  <v:fill o:detectmouseclick="t" on="false"/>
                  <w10:wrap type="none"/>
                </v:line>
                <v:line id="shape_0" from="7556,1115" to="9255,1115" ID="直接连接符 427" stroked="t" o:allowincell="f" style="position:absolute;flip:x;mso-position-horizontal-relative:margin">
                  <v:stroke color="black" weight="6480" joinstyle="miter" endcap="flat"/>
                  <v:fill o:detectmouseclick="t" on="false"/>
                  <w10:wrap type="none"/>
                </v:line>
                <v:line id="shape_0" from="2511,1241" to="4437,1241" ID="直接连接符 428" stroked="t" o:allowincell="f" style="position:absolute;flip:x;mso-position-horizontal-relative:margin">
                  <v:stroke color="black" weight="6480" joinstyle="miter" endcap="flat"/>
                  <v:fill o:detectmouseclick="t" on="false"/>
                  <w10:wrap type="none"/>
                </v:line>
                <v:line id="shape_0" from="347,799" to="2046,799" ID="直接连接符 429" stroked="t" o:allowincell="f" style="position:absolute;flip:x;mso-position-horizontal-relative:margin">
                  <v:stroke color="black" weight="6480" joinstyle="miter" endcap="flat"/>
                  <v:fill o:detectmouseclick="t" on="false"/>
                  <w10:wrap type="none"/>
                </v:line>
                <v:group id="shape_0" alt="组合 430" style="position:absolute;left:-1332;top:3247;width:10523;height:5138">
                  <v:group id="shape_0" alt="组合 431" style="position:absolute;left:-1332;top:3247;width:10523;height:5138">
                    <v:group id="shape_0" alt="组合 432" style="position:absolute;left:134;top:3729;width:9057;height:4656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ID="Picture 2" stroked="f" o:allowincell="f" style="position:absolute;left:134;top:3729;width:8695;height:4655;mso-wrap-style:none;v-text-anchor:middle;mso-position-horizontal-relative:margin" type="_x0000_t75">
                        <v:imagedata r:id="rId5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2053;top:4056;width:5985;height:455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ZFN activity for goat Beta Lactoglobulin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206;top:7929;width:5984;height:455;mso-wrap-style:square;v-text-anchor:top;mso-position-horizontal-relative:margin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ZFN pair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-1332;top:3247;width:2456;height:728;mso-wrap-style:square;v-text-anchor:top;rotation:270;mso-position-horizontal-relative:margin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MEL-1</w:t>
                            </w:r>
                            <w:r>
                              <w:rPr>
                                <w:kern w:val="2"/>
                                <w:sz w:val="36"/>
                                <w:szCs w:val="36"/>
                                <w:rFonts w:eastAsia="宋体;SimSun" w:ascii="Calibri" w:hAnsi="Calibri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eastAsia="宋体;SimSun" w:ascii="Arial" w:hAnsi="Arial" w:cs="Arial"/>
                                <w:color w:val="000000"/>
                                <w:lang w:val="en-US" w:eastAsia="zh-CN" w:bidi="ar-SA"/>
                              </w:rPr>
                              <w:t>activit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743;top:3306;width:443;height:767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32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exact" w:line="400"/>
        <w:ind w:left="-424" w:hanging="0"/>
        <w:rPr/>
      </w:pPr>
      <w:r>
        <w:rPr/>
      </w:r>
    </w:p>
    <w:p>
      <w:pPr>
        <w:pStyle w:val="Normal"/>
        <w:spacing w:lineRule="exact" w:line="400"/>
        <w:ind w:left="-424" w:hanging="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rPr/>
      </w:pPr>
      <w:r>
        <w:rPr/>
      </w:r>
    </w:p>
    <w:p>
      <w:pPr>
        <w:pStyle w:val="Normal"/>
        <w:spacing w:lineRule="exact" w:line="400"/>
        <w:ind w:left="-283" w:right="8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 xml:space="preserve">Figure S1. ZFNs and TALENs design against the goat </w:t>
      </w:r>
      <w:r>
        <w:rPr>
          <w:rFonts w:cs="Times New Roman" w:ascii="Times New Roman" w:hAnsi="Times New Roman"/>
          <w:b/>
          <w:bCs/>
          <w:i/>
          <w:kern w:val="0"/>
          <w:szCs w:val="24"/>
        </w:rPr>
        <w:t>BLG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gene. </w:t>
      </w:r>
      <w:r>
        <w:rPr>
          <w:rFonts w:cs="Times New Roman" w:ascii="Times New Roman" w:hAnsi="Times New Roman"/>
          <w:kern w:val="0"/>
          <w:szCs w:val="21"/>
        </w:rPr>
        <w:t xml:space="preserve">(A) Schematic of the goat </w:t>
      </w:r>
      <w:r>
        <w:rPr>
          <w:rFonts w:cs="Times New Roman" w:ascii="Times New Roman" w:hAnsi="Times New Roman"/>
          <w:i/>
          <w:kern w:val="0"/>
          <w:szCs w:val="21"/>
        </w:rPr>
        <w:t>BLG</w:t>
      </w:r>
      <w:r>
        <w:rPr>
          <w:rFonts w:cs="Times New Roman" w:ascii="Times New Roman" w:hAnsi="Times New Roman"/>
          <w:kern w:val="0"/>
          <w:szCs w:val="21"/>
        </w:rPr>
        <w:t xml:space="preserve"> gene. The binding sites of ZFNs and TALENs are indicated by lines. (B) ZFN activity for goat </w:t>
      </w:r>
      <w:r>
        <w:rPr>
          <w:rFonts w:cs="Times New Roman" w:ascii="Times New Roman" w:hAnsi="Times New Roman"/>
          <w:i/>
          <w:kern w:val="0"/>
          <w:szCs w:val="21"/>
        </w:rPr>
        <w:t>BLG</w:t>
      </w:r>
      <w:r>
        <w:rPr>
          <w:rFonts w:cs="Times New Roman" w:ascii="Times New Roman" w:hAnsi="Times New Roman"/>
          <w:kern w:val="0"/>
          <w:szCs w:val="21"/>
        </w:rPr>
        <w:t xml:space="preserve"> gene as measured by the yeast MEL-1 reporter assay. ZFN cleavage activity was measured before (0 h, blue bars) and after (6 h, red bars) induction of ZFN expression. MEL-1 levels were positively correlated with the ZFN ability to create double strand breaks at the desired target site. ZFNs with &gt;50% signals relative to the positive control ZFN after induction (6 h) were considered useful for genome editing experiments. 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1"/>
          <w:szCs w:val="24"/>
          <w:lang w:val="en-US" w:eastAsia="en-US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23825</wp:posOffset>
                </wp:positionH>
                <wp:positionV relativeFrom="page">
                  <wp:align>top</wp:align>
                </wp:positionV>
                <wp:extent cx="4784090" cy="6283960"/>
                <wp:effectExtent l="0" t="0" r="0" b="0"/>
                <wp:wrapNone/>
                <wp:docPr id="2" name="组合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4040" cy="6283800"/>
                          <a:chOff x="0" y="0"/>
                          <a:chExt cx="4784040" cy="62838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8116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32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9080" y="9000"/>
                            <a:ext cx="4764960" cy="62751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543680"/>
                              <a:ext cx="4764960" cy="47314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438840" y="8640"/>
                                <a:ext cx="4326120" cy="47224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326120" cy="23864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223560"/>
                                    <a:ext cx="4187880" cy="21628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" name="图片 12" descr=""/>
                                    <pic:cNvPicPr/>
                                  </pic:nvPicPr>
                                  <pic:blipFill>
                                    <a:blip r:embed="rId6"/>
                                    <a:stretch/>
                                  </pic:blipFill>
                                  <pic:spPr>
                                    <a:xfrm>
                                      <a:off x="1424160" y="108396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" name="图片 13" descr=""/>
                                    <pic:cNvPicPr/>
                                  </pic:nvPicPr>
                                  <pic:blipFill>
                                    <a:blip r:embed="rId7"/>
                                    <a:stretch/>
                                  </pic:blipFill>
                                  <pic:spPr>
                                    <a:xfrm>
                                      <a:off x="1424160" y="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" name="图片 14" descr=""/>
                                    <pic:cNvPicPr/>
                                  </pic:nvPicPr>
                                  <pic:blipFill>
                                    <a:blip r:embed="rId8"/>
                                    <a:stretch/>
                                  </pic:blipFill>
                                  <pic:spPr>
                                    <a:xfrm>
                                      <a:off x="2838240" y="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" name="图片 15" descr=""/>
                                    <pic:cNvPicPr/>
                                  </pic:nvPicPr>
                                  <pic:blipFill>
                                    <a:blip r:embed="rId9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34892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" name="图片 16" descr=""/>
                                    <pic:cNvPicPr/>
                                  </pic:nvPicPr>
                                  <pic:blipFill>
                                    <a:blip r:embed="rId10"/>
                                    <a:stretch/>
                                  </pic:blipFill>
                                  <pic:spPr>
                                    <a:xfrm>
                                      <a:off x="2838240" y="108396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" name="图片 17" descr=""/>
                                    <pic:cNvPicPr/>
                                  </pic:nvPicPr>
                                  <pic:blipFill>
                                    <a:blip r:embed="rId11"/>
                                    <a:stretch/>
                                  </pic:blipFill>
                                  <pic:spPr>
                                    <a:xfrm>
                                      <a:off x="0" y="1083960"/>
                                      <a:ext cx="134892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s:wsp>
                                <wps:cNvSpPr txBox="1"/>
                                <wps:spPr>
                                  <a:xfrm>
                                    <a:off x="84240" y="0"/>
                                    <a:ext cx="1190160" cy="3016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000000"/>
                                          <w:lang w:val="en-US" w:eastAsia="zh-CN" w:bidi="ar-SA"/>
                                        </w:rPr>
                                        <w:t>ZFN1/2 + Reporter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561320" y="0"/>
                                    <a:ext cx="1255320" cy="3016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000000"/>
                                          <w:lang w:val="en-US" w:eastAsia="zh-CN" w:bidi="ar-SA"/>
                                        </w:rPr>
                                        <w:t>ZFN3/4 + Reporter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943720" y="0"/>
                                    <a:ext cx="1382400" cy="3016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000000"/>
                                          <w:lang w:val="en-US" w:eastAsia="zh-CN" w:bidi="ar-SA"/>
                                        </w:rPr>
                                        <w:t>ZFN5/6 + Reporter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7560" y="2347200"/>
                                  <a:ext cx="4180680" cy="23756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720" y="201960"/>
                                    <a:ext cx="4180320" cy="21736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7" name="图片 10" descr=""/>
                                    <pic:cNvPicPr/>
                                  </pic:nvPicPr>
                                  <pic:blipFill>
                                    <a:blip r:embed="rId12"/>
                                    <a:stretch/>
                                  </pic:blipFill>
                                  <pic:spPr>
                                    <a:xfrm>
                                      <a:off x="1424160" y="109476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" name="图片 11" descr=""/>
                                    <pic:cNvPicPr/>
                                  </pic:nvPicPr>
                                  <pic:blipFill>
                                    <a:blip r:embed="rId13"/>
                                    <a:stretch/>
                                  </pic:blipFill>
                                  <pic:spPr>
                                    <a:xfrm>
                                      <a:off x="1424160" y="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9" name="图片 19" descr=""/>
                                    <pic:cNvPicPr/>
                                  </pic:nvPicPr>
                                  <pic:blipFill>
                                    <a:blip r:embed="rId14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35000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0" name="图片 20" descr=""/>
                                    <pic:cNvPicPr/>
                                  </pic:nvPicPr>
                                  <pic:blipFill>
                                    <a:blip r:embed="rId15"/>
                                    <a:stretch/>
                                  </pic:blipFill>
                                  <pic:spPr>
                                    <a:xfrm>
                                      <a:off x="0" y="1094760"/>
                                      <a:ext cx="135000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1" name="图片 21" descr=""/>
                                    <pic:cNvPicPr/>
                                  </pic:nvPicPr>
                                  <pic:blipFill>
                                    <a:blip r:embed="rId16"/>
                                    <a:stretch/>
                                  </pic:blipFill>
                                  <pic:spPr>
                                    <a:xfrm>
                                      <a:off x="2826360" y="109476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2" name="图片 22" descr=""/>
                                    <pic:cNvPicPr/>
                                  </pic:nvPicPr>
                                  <pic:blipFill>
                                    <a:blip r:embed="rId17"/>
                                    <a:stretch/>
                                  </pic:blipFill>
                                  <pic:spPr>
                                    <a:xfrm>
                                      <a:off x="2830680" y="0"/>
                                      <a:ext cx="1349280" cy="1078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1285920" cy="30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000000"/>
                                          <w:lang w:val="en-US" w:eastAsia="zh-CN" w:bidi="ar-SA"/>
                                        </w:rPr>
                                        <w:t>TALEN1/2 + Reporter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34960" y="10080"/>
                                    <a:ext cx="1313640" cy="30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000000"/>
                                          <w:lang w:val="en-US" w:eastAsia="zh-CN" w:bidi="ar-SA"/>
                                        </w:rPr>
                                        <w:t>TALEN3/4 + Reporter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198600" y="0"/>
                                    <a:ext cx="977760" cy="30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000000"/>
                                          <w:lang w:val="en-US" w:eastAsia="zh-CN" w:bidi="ar-SA"/>
                                        </w:rPr>
                                        <w:t>Reporter only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0" y="0"/>
                                <a:ext cx="281160" cy="487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8"/>
                                      <w:kern w:val="2"/>
                                      <w:szCs w:val="32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619560" y="0"/>
                              <a:ext cx="3416760" cy="14457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517040" y="387720"/>
                                <a:ext cx="1492200" cy="82116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-1143000" y="-3760920"/>
                                  <a:ext cx="1800" cy="249120"/>
                                </a:xfrm>
                                <a:prstGeom prst="straightConnector1">
                                  <a:avLst/>
                                </a:prstGeom>
                                <a:ln w="6480">
                                  <a:solidFill>
                                    <a:srgbClr val="5b9bd5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77040" y="519480"/>
                                  <a:ext cx="1415520" cy="301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Repair by NHEJ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-1143000" y="-3227040"/>
                                  <a:ext cx="1800" cy="24948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5b9bd5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3416760" cy="14457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586880" y="370800"/>
                                  <a:ext cx="1830240" cy="294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ind w:left="90" w:hanging="9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TALEN-induced DS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3252960" cy="14457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25560" y="0"/>
                                    <a:ext cx="3227760" cy="4996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2346840" y="186120"/>
                                      <a:ext cx="465480" cy="3016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23040" y="71640"/>
                                        <a:ext cx="313560" cy="1497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bfbfb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465480" cy="301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pA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607680" y="252720"/>
                                      <a:ext cx="744120" cy="1497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660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000000"/>
                                            <w:lang w:val="en-US" w:eastAsia="zh-CN" w:bidi="ar-SA"/>
                                          </w:rPr>
                                          <w:t>RFPrfpRF</w:t>
                                        </w: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000000"/>
                                            <w:lang w:bidi="ar-SA" w:val="en-US" w:eastAsia="en-US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000000"/>
                                            <w:lang w:bidi="ar-SA" w:val="en-US" w:eastAsia="zh-CN"/>
                                          </w:rPr>
                                          <w:t>P</w:t>
                                        </w:r>
                                      </w:p>
                                    </w:txbxContent>
                                  </wps:txbx>
                                  <wps:bodyPr wrap="square" anchor="ctr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1352520" y="302040"/>
                                      <a:ext cx="359280" cy="475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8497b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711800" y="255960"/>
                                      <a:ext cx="651600" cy="1497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FFFFFF"/>
                                            <w:lang w:val="en-US" w:eastAsia="zh-CN" w:bidi="ar-SA"/>
                                          </w:rPr>
                                          <w:t>GFP</w:t>
                                        </w:r>
                                      </w:p>
                                    </w:txbxContent>
                                  </wps:txbx>
                                  <wps:bodyPr wrap="square" anchor="ctr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339480"/>
                                      <a:ext cx="232560" cy="0"/>
                                    </a:xfrm>
                                    <a:prstGeom prst="line">
                                      <a:avLst/>
                                    </a:prstGeom>
                                    <a:ln w="158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677680" y="331920"/>
                                      <a:ext cx="232560" cy="0"/>
                                    </a:xfrm>
                                    <a:prstGeom prst="line">
                                      <a:avLst/>
                                    </a:prstGeom>
                                    <a:ln w="158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71360" y="162360"/>
                                      <a:ext cx="572760" cy="33732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27360" y="0"/>
                                        <a:ext cx="393840" cy="337320"/>
                                      </a:xfrm>
                                      <a:prstGeom prst="rightArrow">
                                        <a:avLst>
                                          <a:gd name="adj1" fmla="val 50000"/>
                                          <a:gd name="adj2" fmla="val 58378"/>
                                        </a:avLst>
                                      </a:prstGeom>
                                      <a:solidFill>
                                        <a:srgbClr val="7f7f7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23760"/>
                                        <a:ext cx="572760" cy="301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CMV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/>
                                  <wps:spPr>
                                    <a:xfrm flipV="1">
                                      <a:off x="1532160" y="123840"/>
                                      <a:ext cx="179640" cy="17712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645200" y="0"/>
                                      <a:ext cx="1582560" cy="3016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jc w:val="left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000000"/>
                                            <w:lang w:val="en-US" w:eastAsia="zh-CN" w:bidi="ar-SA"/>
                                          </w:rPr>
                                          <w:t>ZFNs/TALENs target site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25560" y="1095840"/>
                                    <a:ext cx="2908440" cy="3373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2370600" y="15840"/>
                                      <a:ext cx="477000" cy="3016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79560"/>
                                        <a:ext cx="313200" cy="1497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bfbfb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1160" y="0"/>
                                        <a:ext cx="465480" cy="301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pA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607680" y="90360"/>
                                      <a:ext cx="744120" cy="1497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660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FFFFFF"/>
                                            <w:lang w:val="en-US" w:eastAsia="zh-CN" w:bidi="ar-SA"/>
                                          </w:rPr>
                                          <w:t>RFP</w:t>
                                        </w:r>
                                      </w:p>
                                    </w:txbxContent>
                                  </wps:txbx>
                                  <wps:bodyPr wrap="square" anchor="ctr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1352520" y="139680"/>
                                      <a:ext cx="359280" cy="475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d966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711800" y="93240"/>
                                      <a:ext cx="651600" cy="1497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18"/>
                                            <w:kern w:val="2"/>
                                            <w:szCs w:val="18"/>
                                            <w:rFonts w:ascii="Arial" w:hAnsi="Arial" w:eastAsia="宋体;SimSun" w:cs="Arial"/>
                                            <w:color w:val="FFFFFF"/>
                                            <w:lang w:val="en-US" w:eastAsia="zh-CN" w:bidi="ar-SA"/>
                                          </w:rPr>
                                          <w:t>GFP</w:t>
                                        </w:r>
                                      </w:p>
                                    </w:txbxContent>
                                  </wps:txbx>
                                  <wps:bodyPr wrap="square" anchor="ctr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0" y="177120"/>
                                      <a:ext cx="232560" cy="0"/>
                                    </a:xfrm>
                                    <a:prstGeom prst="line">
                                      <a:avLst/>
                                    </a:prstGeom>
                                    <a:ln w="158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675880" y="169560"/>
                                      <a:ext cx="232560" cy="0"/>
                                    </a:xfrm>
                                    <a:prstGeom prst="line">
                                      <a:avLst/>
                                    </a:prstGeom>
                                    <a:ln w="1584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65240" y="0"/>
                                      <a:ext cx="572760" cy="33732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33480" y="0"/>
                                        <a:ext cx="393840" cy="337320"/>
                                      </a:xfrm>
                                      <a:prstGeom prst="rightArrow">
                                        <a:avLst>
                                          <a:gd name="adj1" fmla="val 50000"/>
                                          <a:gd name="adj2" fmla="val 58378"/>
                                        </a:avLst>
                                      </a:prstGeom>
                                      <a:solidFill>
                                        <a:srgbClr val="7f7f7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0" y="15840"/>
                                        <a:ext cx="572760" cy="301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CMV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638640"/>
                                    <a:ext cx="2924640" cy="3373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2924640" cy="33732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2378160" y="34920"/>
                                        <a:ext cx="465480" cy="30168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720" y="60480"/>
                                          <a:ext cx="313560" cy="1497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bfbfbf"/>
                                        </a:solidFill>
                                        <a:ln w="0">
                                          <a:noFill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SpPr txBox="1"/>
                                      <wps:spPr>
                                        <a:xfrm>
                                          <a:off x="0" y="0"/>
                                          <a:ext cx="465480" cy="30168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0"/>
                                              <w:jc w:val="left"/>
                                              <w:rPr/>
                                            </w:pPr>
                                            <w:r>
                                              <w:rPr>
                                                <w:sz w:val="18"/>
                                                <w:kern w:val="2"/>
                                                <w:szCs w:val="18"/>
                                                <w:rFonts w:ascii="Arial" w:hAnsi="Arial" w:eastAsia="宋体;SimSun" w:cs="Arial"/>
                                                <w:color w:val="FFFFFF"/>
                                                <w:lang w:val="en-US" w:eastAsia="zh-CN" w:bidi="ar-SA"/>
                                              </w:rPr>
                                              <w:t>pA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608040" y="90360"/>
                                        <a:ext cx="744120" cy="1497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6600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RFP</w:t>
                                          </w:r>
                                        </w:p>
                                      </w:txbxContent>
                                    </wps:txbx>
                                    <wps:bodyPr wrap="square" anchor="ctr">
                                      <a:noAutofit/>
                                    </wps:bodyPr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352880" y="139680"/>
                                        <a:ext cx="359280" cy="475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8497b0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712160" y="93240"/>
                                        <a:ext cx="651600" cy="1497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GFP</w:t>
                                          </w:r>
                                        </w:p>
                                      </w:txbxContent>
                                    </wps:txbx>
                                    <wps:bodyPr wrap="square" anchor="ctr">
                                      <a:noAutofit/>
                                    </wps:bodyPr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0" y="177120"/>
                                        <a:ext cx="232560" cy="0"/>
                                      </a:xfrm>
                                      <a:prstGeom prst="line">
                                        <a:avLst/>
                                      </a:prstGeom>
                                      <a:ln w="1584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692440" y="169560"/>
                                        <a:ext cx="232560" cy="0"/>
                                      </a:xfrm>
                                      <a:prstGeom prst="line">
                                        <a:avLst/>
                                      </a:prstGeom>
                                      <a:ln w="1584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194400" y="0"/>
                                        <a:ext cx="572760" cy="33732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3960" y="0"/>
                                          <a:ext cx="393840" cy="337320"/>
                                        </a:xfrm>
                                        <a:prstGeom prst="rightArrow">
                                          <a:avLst>
                                            <a:gd name="adj1" fmla="val 50000"/>
                                            <a:gd name="adj2" fmla="val 58378"/>
                                          </a:avLst>
                                        </a:prstGeom>
                                        <a:solidFill>
                                          <a:srgbClr val="7f7f7f"/>
                                        </a:solidFill>
                                        <a:ln w="0">
                                          <a:noFill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SpPr txBox="1"/>
                                      <wps:spPr>
                                        <a:xfrm>
                                          <a:off x="0" y="34920"/>
                                          <a:ext cx="572760" cy="30168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0"/>
                                              <w:jc w:val="left"/>
                                              <w:rPr/>
                                            </w:pPr>
                                            <w:r>
                                              <w:rPr>
                                                <w:sz w:val="18"/>
                                                <w:kern w:val="2"/>
                                                <w:szCs w:val="18"/>
                                                <w:rFonts w:ascii="Arial" w:hAnsi="Arial" w:eastAsia="宋体;SimSun" w:cs="Arial"/>
                                                <w:color w:val="FFFFFF"/>
                                                <w:lang w:val="en-US" w:eastAsia="zh-CN" w:bidi="ar-SA"/>
                                              </w:rPr>
                                              <w:t>CMV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SpPr/>
                                  <wps:spPr>
                                    <a:xfrm>
                                      <a:off x="1416960" y="33840"/>
                                      <a:ext cx="224640" cy="253440"/>
                                    </a:xfrm>
                                    <a:prstGeom prst="lightningBolt">
                                      <a:avLst/>
                                    </a:prstGeom>
                                    <a:solidFill>
                                      <a:srgbClr val="ffb514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767880" y="181440"/>
                                    <a:ext cx="1550160" cy="126432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085760" y="0"/>
                                      <a:ext cx="464040" cy="125100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447840" cy="242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GF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5840" y="483840"/>
                                        <a:ext cx="447840" cy="242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GF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720" y="950040"/>
                                        <a:ext cx="463680" cy="3009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FFFFFF"/>
                                              <w:lang w:val="en-US" w:eastAsia="zh-CN" w:bidi="ar-SA"/>
                                            </w:rPr>
                                            <w:t>GF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512280" cy="126432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447120" cy="2426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RF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9800" y="493560"/>
                                        <a:ext cx="460440" cy="3225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RF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37440" y="959040"/>
                                        <a:ext cx="474840" cy="3052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0"/>
                                            <w:jc w:val="left"/>
                                            <w:rPr/>
                                          </w:pPr>
                                          <w:r>
                                            <w:rPr>
                                              <w:sz w:val="18"/>
                                              <w:kern w:val="2"/>
                                              <w:szCs w:val="18"/>
                                              <w:rFonts w:ascii="Arial" w:hAnsi="Arial" w:eastAsia="宋体;SimSun" w:cs="Arial"/>
                                              <w:color w:val="000000"/>
                                              <w:lang w:val="en-US" w:eastAsia="zh-CN" w:bidi="ar-SA"/>
                                            </w:rPr>
                                            <w:t>RFP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3" style="position:absolute;margin-left:9.75pt;margin-top:0pt;width:376.7pt;height:494.8pt" coordorigin="195,0" coordsize="7534,9896">
                <v:shape id="shape_0" stroked="f" o:allowincell="f" style="position:absolute;left:195;top:0;width:442;height:767;mso-wrap-style:squar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8"/>
                            <w:kern w:val="2"/>
                            <w:szCs w:val="32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2" style="position:absolute;left:225;top:14;width:7504;height:9882">
                  <v:group id="shape_0" alt="组合 1" style="position:absolute;left:225;top:2445;width:7504;height:7451">
                    <v:group id="shape_0" alt="组合 124" style="position:absolute;left:916;top:2459;width:6813;height:7438">
                      <v:group id="shape_0" alt="组合 104" style="position:absolute;left:916;top:2459;width:6813;height:3758">
                        <v:group id="shape_0" alt="组合 99" style="position:absolute;left:916;top:2811;width:6595;height:3406">
                          <v:shape id="shape_0" ID="图片 12" stroked="f" o:allowincell="f" style="position:absolute;left:3159;top:4518;width:2124;height:1698;mso-wrap-style:none;v-text-anchor:middle;mso-position-horizontal-relative:page;mso-position-vertical:top;mso-position-vertical-relative:page" type="_x0000_t75">
                            <v:imagedata r:id="rId18" o:detectmouseclick="t"/>
                            <v:stroke color="#3465a4" joinstyle="round" endcap="flat"/>
                            <w10:wrap type="none"/>
                          </v:shape>
                          <v:shape id="shape_0" ID="图片 13" stroked="f" o:allowincell="f" style="position:absolute;left:3159;top:2811;width:2124;height:1698;mso-wrap-style:none;v-text-anchor:middle;mso-position-horizontal-relative:page;mso-position-vertical:top;mso-position-vertical-relative:page" type="_x0000_t75">
                            <v:imagedata r:id="rId19" o:detectmouseclick="t"/>
                            <v:stroke color="#3465a4" joinstyle="round" endcap="flat"/>
                            <w10:wrap type="none"/>
                          </v:shape>
                          <v:shape id="shape_0" ID="图片 14" stroked="f" o:allowincell="f" style="position:absolute;left:5386;top:2811;width:2124;height:1698;mso-wrap-style:none;v-text-anchor:middle;mso-position-horizontal-relative:page;mso-position-vertical:top;mso-position-vertical-relative:page" type="_x0000_t75">
                            <v:imagedata r:id="rId20" o:detectmouseclick="t"/>
                            <v:stroke color="#3465a4" joinstyle="round" endcap="flat"/>
                            <w10:wrap type="none"/>
                          </v:shape>
                          <v:shape id="shape_0" ID="图片 15" stroked="f" o:allowincell="f" style="position:absolute;left:916;top:2811;width:2123;height:1698;mso-wrap-style:none;v-text-anchor:middle;mso-position-horizontal-relative:page;mso-position-vertical:top;mso-position-vertical-relative:page" type="_x0000_t75">
                            <v:imagedata r:id="rId21" o:detectmouseclick="t"/>
                            <v:stroke color="#3465a4" joinstyle="round" endcap="flat"/>
                            <w10:wrap type="none"/>
                          </v:shape>
                          <v:shape id="shape_0" ID="图片 16" stroked="f" o:allowincell="f" style="position:absolute;left:5386;top:4518;width:2124;height:1698;mso-wrap-style:none;v-text-anchor:middle;mso-position-horizontal-relative:page;mso-position-vertical:top;mso-position-vertical-relative:page" type="_x0000_t75">
                            <v:imagedata r:id="rId22" o:detectmouseclick="t"/>
                            <v:stroke color="#3465a4" joinstyle="round" endcap="flat"/>
                            <w10:wrap type="none"/>
                          </v:shape>
                          <v:shape id="shape_0" ID="图片 17" stroked="f" o:allowincell="f" style="position:absolute;left:916;top:4518;width:2123;height:1698;mso-wrap-style:none;v-text-anchor:middle;mso-position-horizontal-relative:page;mso-position-vertical:top;mso-position-vertical-relative:page" type="_x0000_t75">
                            <v:imagedata r:id="rId23" o:detectmouseclick="t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1049;top:2459;width:1873;height:474;mso-wrap-style:square;v-text-anchor:top;mso-position-horizontal-relative:page;mso-position-vertical:top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ZFN1/2 + Reporter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375;top:2459;width:1976;height:474;mso-wrap-style:square;v-text-anchor:top;mso-position-horizontal-relative:page;mso-position-vertical:top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ZFN3/4 + Reporter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552;top:2459;width:2176;height:474;mso-wrap-style:square;v-text-anchor:top;mso-position-horizontal-relative:page;mso-position-vertical:top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ZFN5/6 + Reporter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alt="组合 113" style="position:absolute;left:928;top:6155;width:6584;height:3741">
                        <v:group id="shape_0" alt="组合 100" style="position:absolute;left:929;top:6473;width:6583;height:3423">
                          <v:shape id="shape_0" ID="图片 10" stroked="f" o:allowincell="f" style="position:absolute;left:3172;top:8197;width:2124;height:1698;mso-wrap-style:none;v-text-anchor:middle;mso-position-horizontal-relative:page;mso-position-vertical:top;mso-position-vertical-relative:page" type="_x0000_t75">
                            <v:imagedata r:id="rId24" o:detectmouseclick="t"/>
                            <v:stroke color="#3465a4" joinstyle="round" endcap="flat"/>
                            <w10:wrap type="none"/>
                          </v:shape>
                          <v:shape id="shape_0" ID="图片 11" stroked="f" o:allowincell="f" style="position:absolute;left:3172;top:6473;width:2124;height:1698;mso-wrap-style:none;v-text-anchor:middle;mso-position-horizontal-relative:page;mso-position-vertical:top;mso-position-vertical-relative:page" type="_x0000_t75">
                            <v:imagedata r:id="rId25" o:detectmouseclick="t"/>
                            <v:stroke color="#3465a4" joinstyle="round" endcap="flat"/>
                            <w10:wrap type="none"/>
                          </v:shape>
                          <v:shape id="shape_0" ID="图片 19" stroked="f" o:allowincell="f" style="position:absolute;left:929;top:6473;width:2125;height:1698;mso-wrap-style:none;v-text-anchor:middle;mso-position-horizontal-relative:page;mso-position-vertical:top;mso-position-vertical-relative:page" type="_x0000_t75">
                            <v:imagedata r:id="rId26" o:detectmouseclick="t"/>
                            <v:stroke color="#3465a4" joinstyle="round" endcap="flat"/>
                            <w10:wrap type="none"/>
                          </v:shape>
                          <v:shape id="shape_0" ID="图片 20" stroked="f" o:allowincell="f" style="position:absolute;left:929;top:8197;width:2125;height:1698;mso-wrap-style:none;v-text-anchor:middle;mso-position-horizontal-relative:page;mso-position-vertical:top;mso-position-vertical-relative:page" type="_x0000_t75">
                            <v:imagedata r:id="rId27" o:detectmouseclick="t"/>
                            <v:stroke color="#3465a4" joinstyle="round" endcap="flat"/>
                            <w10:wrap type="none"/>
                          </v:shape>
                          <v:shape id="shape_0" ID="图片 21" stroked="f" o:allowincell="f" style="position:absolute;left:5380;top:8197;width:2124;height:1698;mso-wrap-style:none;v-text-anchor:middle;mso-position-horizontal-relative:page;mso-position-vertical:top;mso-position-vertical-relative:page" type="_x0000_t75">
                            <v:imagedata r:id="rId28" o:detectmouseclick="t"/>
                            <v:stroke color="#3465a4" joinstyle="round" endcap="flat"/>
                            <w10:wrap type="none"/>
                          </v:shape>
                          <v:shape id="shape_0" ID="图片 22" stroked="f" o:allowincell="f" style="position:absolute;left:5387;top:6473;width:2124;height:1698;mso-wrap-style:none;v-text-anchor:middle;mso-position-horizontal-relative:page;mso-position-vertical:top;mso-position-vertical-relative:page" type="_x0000_t75">
                            <v:imagedata r:id="rId29" o:detectmouseclick="t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928;top:6155;width:2024;height:473;mso-wrap-style:square;v-text-anchor:top;mso-position-horizontal-relative:page;mso-position-vertical:top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ALEN1/2 + Reporter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188;top:6171;width:2068;height:473;mso-wrap-style:square;v-text-anchor:top;mso-position-horizontal-relative:page;mso-position-vertical:top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ALEN3/4 + Reporter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965;top:6155;width:1539;height:473;mso-wrap-style:square;v-text-anchor:top;mso-position-horizontal-relative:page;mso-position-vertical:top;mso-position-vertical-relative:page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Reporter only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  <v:shape id="shape_0" stroked="f" o:allowincell="f" style="position:absolute;left:225;top:2445;width:442;height:767;mso-wrap-style:square;v-text-anchor:top;mso-position-horizontal-relative:page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32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组合 123" style="position:absolute;left:1201;top:14;width:5381;height:2277">
                    <v:group id="shape_0" alt="组合 220" style="position:absolute;left:3590;top:625;width:2350;height:1293">
                      <v:shape id="shape_0" ID="直接箭头连接符 221" stroked="t" o:allowincell="f" style="position:absolute;left:1790;top:-5298;width:2;height:391;mso-position-horizontal-relative:page;mso-position-vertical:top;mso-position-vertical-relative:page" type="_x0000_t32">
                        <v:stroke color="#5b9bd5" weight="648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f" o:allowincell="f" style="position:absolute;left:3711;top:1443;width:2228;height:474;mso-wrap-style:square;v-text-anchor:top;mso-position-horizontal-relative:page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epair by NHEJ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ID="直接箭头连接符 223" stroked="t" o:allowincell="f" style="position:absolute;left:1790;top:-4457;width:2;height:392;mso-position-horizontal-relative:page;mso-position-vertical:top;mso-position-vertical-relative:page" type="_x0000_t32">
                        <v:stroke color="#5b9bd5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组合 122" style="position:absolute;left:1201;top:14;width:5381;height:2277">
                      <v:shape id="shape_0" stroked="f" o:allowincell="f" style="position:absolute;left:3700;top:598;width:2881;height:462;mso-wrap-style:square;v-text-anchor:top;mso-position-horizontal-relative:page;mso-position-vertical:top;mso-position-vertical-relative:pag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left="90" w:hanging="9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ALEN-induced DS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alt="组合 117" style="position:absolute;left:1201;top:14;width:5123;height:2277">
                        <v:group id="shape_0" alt="组合 194" style="position:absolute;left:1241;top:14;width:5083;height:786">
                          <v:group id="shape_0" alt="组合 195" style="position:absolute;left:4937;top:307;width:733;height:475">
                            <v:rect id="shape_0" ID="矩形 196" fillcolor="#bfbfbf" stroked="f" o:allowincell="f" style="position:absolute;left:4973;top:420;width:493;height:235;mso-wrap-style:none;v-text-anchor:middle;mso-position-horizontal-relative:page;mso-position-vertical:top;mso-position-vertical-relative:page">
                              <v:fill o:detectmouseclick="t" type="solid" color2="#404040"/>
                              <v:stroke color="#3465a4" joinstyle="round" endcap="flat"/>
                              <w10:wrap type="none"/>
                            </v:rect>
                            <v:shape id="shape_0" stroked="f" o:allowincell="f" style="position:absolute;left:4937;top:307;width:732;height:474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pA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fillcolor="#ff6600" stroked="f" o:allowincell="f" style="position:absolute;left:2198;top:412;width:1171;height:235;mso-wrap-style:square;v-text-anchor:middle;mso-position-horizontal-relative:page;mso-position-vertical:top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RFPrfpRF</w:t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bidi="ar-SA" w:val="en-US" w:eastAsia="en-US"/>
                                    </w:rPr>
                                    <w:br/>
                                  </w: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bidi="ar-SA" w:val="en-US" w:eastAsia="zh-CN"/>
                                    </w:rPr>
                                    <w:t>P</w:t>
                                  </w:r>
                                </w:p>
                              </w:txbxContent>
                            </v:textbox>
                            <v:fill o:detectmouseclick="t" type="solid" color2="#0099ff"/>
                            <v:stroke color="#3465a4" joinstyle="round" endcap="flat"/>
                            <w10:wrap type="none"/>
                          </v:shape>
                          <v:rect id="shape_0" ID="矩形 199" fillcolor="#8497b0" stroked="f" o:allowincell="f" style="position:absolute;left:3371;top:490;width:565;height:74;mso-wrap-style:none;v-text-anchor:middle;mso-position-horizontal-relative:page;mso-position-vertical:top;mso-position-vertical-relative:page">
                            <v:fill o:detectmouseclick="t" type="solid" color2="#7b684f"/>
                            <v:stroke color="#3465a4" joinstyle="round" endcap="flat"/>
                            <w10:wrap type="none"/>
                          </v:rect>
                          <v:shape id="shape_0" fillcolor="black" stroked="f" o:allowincell="f" style="position:absolute;left:3937;top:417;width:1025;height:235;mso-wrap-style:square;v-text-anchor:middle;mso-position-horizontal-relative:page;mso-position-vertical:top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GFP</w:t>
                                  </w:r>
                                </w:p>
                              </w:txbxContent>
                            </v:textbox>
                            <v:fill o:detectmouseclick="t" type="solid" color2="white"/>
                            <v:stroke color="#3465a4" joinstyle="round" endcap="flat"/>
                            <w10:wrap type="none"/>
                          </v:shape>
                          <v:line id="shape_0" from="1241,549" to="1606,549" ID="直接连接符 201" stroked="t" o:allowincell="f" style="position:absolute;mso-position-horizontal-relative:page;mso-position-vertical:top;mso-position-vertical-relative:page">
                            <v:stroke color="black" weight="15840" joinstyle="miter" endcap="flat"/>
                            <v:fill o:detectmouseclick="t" on="false"/>
                            <w10:wrap type="none"/>
                          </v:line>
                          <v:line id="shape_0" from="5458,537" to="5823,537" ID="直接连接符 202" stroked="t" o:allowincell="f" style="position:absolute;mso-position-horizontal-relative:page;mso-position-vertical:top;mso-position-vertical-relative:page">
                            <v:stroke color="black" weight="15840" joinstyle="miter" endcap="flat"/>
                            <v:fill o:detectmouseclick="t" on="false"/>
                            <w10:wrap type="none"/>
                          </v:line>
                          <v:group id="shape_0" alt="组合 203" style="position:absolute;left:1511;top:270;width:902;height:531">
                            <v:shapetype id="_x0000_t13" coordsize="21600,21600" o:spt="13" adj="10800,10800" path="m0@5l@3@5l@3,l21600,10800l@3,21600l@3@6l0@6xe">
                              <v:stroke joinstyle="miter"/>
                              <v:formulas>
                                <v:f eqn="val 21600"/>
                                <v:f eqn="val #1"/>
                                <v:f eqn="val #0"/>
                                <v:f eqn="sum width 0 @2"/>
                                <v:f eqn="prod 1 @1 2"/>
                                <v:f eqn="sum 10800 0 @4"/>
                                <v:f eqn="sum 10800 @4 0"/>
                                <v:f eqn="prod @5 @2 10800"/>
                                <v:f eqn="sum @3 @7 0"/>
                              </v:formulas>
                              <v:path gradientshapeok="t" o:connecttype="rect" textboxrect="0,@5,@8,@6"/>
                              <v:handles>
                                <v:h position="0,@5"/>
                                <v:h position="@3,0"/>
                              </v:handles>
                            </v:shapetype>
                            <v:shape id="shape_0" ID="右箭头 204" fillcolor="#7f7f7f" stroked="f" o:allowincell="f" style="position:absolute;left:1554;top:270;width:619;height:530;mso-wrap-style:none;v-text-anchor:middle;mso-position-horizontal-relative:page;mso-position-vertical:top;mso-position-vertical-relative:page" type="_x0000_t13">
                              <v:fill o:detectmouseclick="t" type="solid" color2="gray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1511;top:307;width:901;height:474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CMV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line id="shape_0" from="3654,209" to="3936,487" ID="直接连接符 206" stroked="t" o:allowincell="f" style="position:absolute;flip:y;mso-position-horizontal-relative:page;mso-position-vertical:top;mso-position-vertical-relative:pag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shape id="shape_0" stroked="f" o:allowincell="f" style="position:absolute;left:3832;top:14;width:2491;height:474;mso-wrap-style:square;v-text-anchor:top;mso-position-horizontal-relative:page;mso-position-vertical:top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ZFNs/TALENs target site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group id="shape_0" alt="组合 208" style="position:absolute;left:1241;top:1740;width:4579;height:531">
                          <v:group id="shape_0" alt="组合 209" style="position:absolute;left:4974;top:1765;width:751;height:475">
                            <v:rect id="shape_0" ID="矩形 210" fillcolor="#bfbfbf" stroked="f" o:allowincell="f" style="position:absolute;left:4974;top:1890;width:492;height:235;mso-wrap-style:none;v-text-anchor:middle;mso-position-horizontal-relative:page;mso-position-vertical:top;mso-position-vertical-relative:page">
                              <v:fill o:detectmouseclick="t" type="solid" color2="#404040"/>
                              <v:stroke color="#3465a4" joinstyle="round" endcap="flat"/>
                              <w10:wrap type="none"/>
                            </v:rect>
                            <v:shape id="shape_0" stroked="f" o:allowincell="f" style="position:absolute;left:4992;top:1765;width:732;height:474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pA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fillcolor="#ff6600" stroked="f" o:allowincell="f" style="position:absolute;left:2198;top:1882;width:1171;height:235;mso-wrap-style:square;v-text-anchor:middle;mso-position-horizontal-relative:page;mso-position-vertical:top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RFP</w:t>
                                  </w:r>
                                </w:p>
                              </w:txbxContent>
                            </v:textbox>
                            <v:fill o:detectmouseclick="t" type="solid" color2="#0099ff"/>
                            <v:stroke color="#3465a4" joinstyle="round" endcap="flat"/>
                            <w10:wrap type="none"/>
                          </v:shape>
                          <v:rect id="shape_0" ID="矩形 213" fillcolor="#ffd966" stroked="f" o:allowincell="f" style="position:absolute;left:3371;top:1960;width:565;height:74;mso-wrap-style:none;v-text-anchor:middle;mso-position-horizontal-relative:page;mso-position-vertical:top;mso-position-vertical-relative:page">
                            <v:fill o:detectmouseclick="t" type="solid" color2="#002699"/>
                            <v:stroke color="#3465a4" joinstyle="round" endcap="flat"/>
                            <w10:wrap type="none"/>
                          </v:rect>
                          <v:shape id="shape_0" fillcolor="#00b050" stroked="f" o:allowincell="f" style="position:absolute;left:3937;top:1887;width:1025;height:235;mso-wrap-style:square;v-text-anchor:middle;mso-position-horizontal-relative:page;mso-position-vertical:top;mso-position-vertical-relative:page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GFP</w:t>
                                  </w:r>
                                </w:p>
                              </w:txbxContent>
                            </v:textbox>
                            <v:fill o:detectmouseclick="t" type="solid" color2="#ff4faf"/>
                            <v:stroke color="#3465a4" joinstyle="round" endcap="flat"/>
                            <w10:wrap type="none"/>
                          </v:shape>
                          <v:line id="shape_0" from="1241,2019" to="1606,2019" ID="直接连接符 215" stroked="t" o:allowincell="f" style="position:absolute;mso-position-horizontal-relative:page;mso-position-vertical:top;mso-position-vertical-relative:page">
                            <v:stroke color="black" weight="15840" joinstyle="miter" endcap="flat"/>
                            <v:fill o:detectmouseclick="t" on="false"/>
                            <w10:wrap type="none"/>
                          </v:line>
                          <v:line id="shape_0" from="5455,2007" to="5820,2007" ID="直接连接符 216" stroked="t" o:allowincell="f" style="position:absolute;mso-position-horizontal-relative:page;mso-position-vertical:top;mso-position-vertical-relative:page">
                            <v:stroke color="black" weight="15840" joinstyle="miter" endcap="flat"/>
                            <v:fill o:detectmouseclick="t" on="false"/>
                            <w10:wrap type="none"/>
                          </v:line>
                          <v:group id="shape_0" alt="组合 217" style="position:absolute;left:1501;top:1740;width:902;height:531">
                            <v:shape id="shape_0" ID="右箭头 218" fillcolor="#7f7f7f" stroked="f" o:allowincell="f" style="position:absolute;left:1554;top:1740;width:619;height:530;mso-wrap-style:none;v-text-anchor:middle;mso-position-horizontal-relative:page;mso-position-vertical:top;mso-position-vertical-relative:page" type="_x0000_t13">
                              <v:fill o:detectmouseclick="t" type="solid" color2="gray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1501;top:1765;width:901;height:474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CMV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组合 179" style="position:absolute;left:1201;top:1020;width:4605;height:531">
                          <v:group id="shape_0" alt="组合 180" style="position:absolute;left:1201;top:1020;width:4605;height:531">
                            <v:group id="shape_0" alt="组合 181" style="position:absolute;left:4946;top:1075;width:733;height:475">
                              <v:rect id="shape_0" ID="矩形 182" fillcolor="#bfbfbf" stroked="f" o:allowincell="f" style="position:absolute;left:4947;top:1170;width:493;height:235;mso-wrap-style:none;v-text-anchor:middle;mso-position-horizontal-relative:page;mso-position-vertical:top;mso-position-vertical-relative:page">
                                <v:fill o:detectmouseclick="t" type="solid" color2="#404040"/>
                                <v:stroke color="#3465a4" joinstyle="round" endcap="flat"/>
                                <w10:wrap type="none"/>
                              </v:rect>
                              <v:shape id="shape_0" stroked="f" o:allowincell="f" style="position:absolute;left:4946;top:1075;width:732;height:474;mso-wrap-style:square;v-text-anchor:top;mso-position-horizontal-relative:page;mso-position-vertical:top;mso-position-vertical-relative:page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FFFFFF"/>
                                          <w:lang w:val="en-US" w:eastAsia="zh-CN" w:bidi="ar-SA"/>
                                        </w:rPr>
                                        <w:t>pA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shape id="shape_0" fillcolor="#ff6600" stroked="f" o:allowincell="f" style="position:absolute;left:2158;top:1162;width:1171;height:235;mso-wrap-style:square;v-text-anchor:middle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RFP</w:t>
                                    </w:r>
                                  </w:p>
                                </w:txbxContent>
                              </v:textbox>
                              <v:fill o:detectmouseclick="t" type="solid" color2="#0099ff"/>
                              <v:stroke color="#3465a4" joinstyle="round" endcap="flat"/>
                              <w10:wrap type="none"/>
                            </v:shape>
                            <v:rect id="shape_0" ID="矩形 185" fillcolor="#8497b0" stroked="f" o:allowincell="f" style="position:absolute;left:3331;top:1240;width:565;height:74;mso-wrap-style:none;v-text-anchor:middle;mso-position-horizontal-relative:page;mso-position-vertical:top;mso-position-vertical-relative:page">
                              <v:fill o:detectmouseclick="t" type="solid" color2="#7b684f"/>
                              <v:stroke color="#3465a4" joinstyle="round" endcap="flat"/>
                              <w10:wrap type="none"/>
                            </v:rect>
                            <v:shape id="shape_0" fillcolor="black" stroked="f" o:allowincell="f" style="position:absolute;left:3897;top:1167;width:1025;height:235;mso-wrap-style:square;v-text-anchor:middle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GFP</w:t>
                                    </w:r>
                                  </w:p>
                                </w:txbxContent>
                              </v:textbox>
                              <v:fill o:detectmouseclick="t" type="solid" color2="white"/>
                              <v:stroke color="#3465a4" joinstyle="round" endcap="flat"/>
                              <w10:wrap type="none"/>
                            </v:shape>
                            <v:line id="shape_0" from="1201,1299" to="1566,1299" ID="直接连接符 187" stroked="t" o:allowincell="f" style="position:absolute;mso-position-horizontal-relative:page;mso-position-vertical:top;mso-position-vertical-relative:page">
                              <v:stroke color="black" weight="15840" joinstyle="miter" endcap="flat"/>
                              <v:fill o:detectmouseclick="t" on="false"/>
                              <w10:wrap type="none"/>
                            </v:line>
                            <v:line id="shape_0" from="5441,1287" to="5806,1287" ID="直接连接符 188" stroked="t" o:allowincell="f" style="position:absolute;mso-position-horizontal-relative:page;mso-position-vertical:top;mso-position-vertical-relative:page">
                              <v:stroke color="black" weight="15840" joinstyle="miter" endcap="flat"/>
                              <v:fill o:detectmouseclick="t" on="false"/>
                              <w10:wrap type="none"/>
                            </v:line>
                            <v:group id="shape_0" alt="组合 189" style="position:absolute;left:1507;top:1020;width:902;height:531">
                              <v:shape id="shape_0" ID="右箭头 190" fillcolor="#7f7f7f" stroked="f" o:allowincell="f" style="position:absolute;left:1513;top:1020;width:619;height:530;mso-wrap-style:none;v-text-anchor:middle;mso-position-horizontal-relative:page;mso-position-vertical:top;mso-position-vertical-relative:page" type="_x0000_t13">
                                <v:fill o:detectmouseclick="t" type="solid" color2="gray"/>
                                <v:stroke color="#3465a4" joinstyle="round" endcap="flat"/>
                                <w10:wrap type="none"/>
                              </v:shape>
                              <v:shape id="shape_0" stroked="f" o:allowincell="f" style="position:absolute;left:1507;top:1075;width:901;height:474;mso-wrap-style:square;v-text-anchor:top;mso-position-horizontal-relative:page;mso-position-vertical:top;mso-position-vertical-relative:page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8"/>
                                          <w:kern w:val="2"/>
                                          <w:szCs w:val="18"/>
                                          <w:rFonts w:ascii="Arial" w:hAnsi="Arial" w:eastAsia="宋体;SimSun" w:cs="Arial"/>
                                          <w:color w:val="FFFFFF"/>
                                          <w:lang w:val="en-US" w:eastAsia="zh-CN" w:bidi="ar-SA"/>
                                        </w:rPr>
                                        <w:t>CMV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shapetype id="_x0000_t73" coordsize="21600,21600" o:spt="73" path="m8472,l12860,6080l11050,6797l16577,12007l14767,12877l21600,21600l10012,14915l12222,13987l5022,9705l7602,8382l,3890xe">
                            <v:stroke joinstyle="miter"/>
                            <v:formulas>
                              <v:f eqn="val 5022"/>
                              <v:f eqn="val 8472"/>
                              <v:f eqn="val 8757"/>
                              <v:f eqn="val 10012"/>
                              <v:f eqn="val 12860"/>
                              <v:f eqn="val 13917"/>
                              <v:f eqn="val 16577"/>
                              <v:f eqn="val 3890"/>
                              <v:f eqn="val 6080"/>
                              <v:f eqn="val 7437"/>
                              <v:f eqn="val 9705"/>
                              <v:f eqn="val 12007"/>
                              <v:f eqn="val 14277"/>
                              <v:f eqn="val 14915"/>
                            </v:formulas>
                            <v:path gradientshapeok="t" o:connecttype="rect" textboxrect="@2,@9,@5,@12"/>
                          </v:shapetype>
                          <v:shape id="shape_0" ID="闪电形 192" fillcolor="#ffb514" stroked="f" o:allowincell="f" style="position:absolute;left:3432;top:1073;width:353;height:398;mso-wrap-style:none;v-text-anchor:middle;mso-position-horizontal-relative:page;mso-position-vertical:top;mso-position-vertical-relative:page" type="_x0000_t73">
                            <v:fill o:detectmouseclick="t" type="solid" color2="#004aeb"/>
                            <v:stroke color="#3465a4" joinstyle="round" endcap="flat"/>
                            <w10:wrap type="none"/>
                          </v:shape>
                        </v:group>
                        <v:group id="shape_0" alt="组合 116" style="position:absolute;left:2410;top:300;width:2441;height:1992">
                          <v:group id="shape_0" alt="组合 115" style="position:absolute;left:4120;top:300;width:731;height:1971">
                            <v:shape id="shape_0" stroked="f" o:allowincell="f" style="position:absolute;left:4120;top:300;width:704;height:381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GF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4145;top:1062;width:704;height:381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GF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4121;top:1796;width:729;height:473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FFFFFF"/>
                                        <w:lang w:val="en-US" w:eastAsia="zh-CN" w:bidi="ar-SA"/>
                                      </w:rPr>
                                      <w:t>GF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group id="shape_0" alt="组合 224" style="position:absolute;left:2410;top:300;width:807;height:1992">
                            <v:shape id="shape_0" stroked="f" o:allowincell="f" style="position:absolute;left:2410;top:300;width:703;height:381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RF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441;top:1077;width:724;height:507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RF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2469;top:1810;width:747;height:480;mso-wrap-style:square;v-text-anchor:top;mso-position-horizontal-relative:page;mso-position-vertical:top;mso-position-vertical-relative:page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Arial" w:hAnsi="Arial" w:eastAsia="宋体;SimSun" w:cs="Arial"/>
                                        <w:color w:val="000000"/>
                                        <w:lang w:val="en-US" w:eastAsia="zh-CN" w:bidi="ar-SA"/>
                                      </w:rPr>
                                      <w:t>RFP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  <w:bookmarkStart w:id="24" w:name="OLE_LINK6"/>
      <w:bookmarkStart w:id="25" w:name="OLE_LINK5"/>
      <w:bookmarkStart w:id="26" w:name="OLE_LINK6"/>
      <w:bookmarkStart w:id="27" w:name="OLE_LINK5"/>
      <w:bookmarkEnd w:id="26"/>
      <w:bookmarkEnd w:id="27"/>
    </w:p>
    <w:p>
      <w:pPr>
        <w:pStyle w:val="Normal"/>
        <w:widowControl/>
        <w:spacing w:lineRule="exact" w:line="400"/>
        <w:jc w:val="left"/>
        <w:rPr>
          <w:rStyle w:val="2Char"/>
          <w:rFonts w:ascii="Times New Roman" w:hAnsi="Times New Roman" w:cs="Times New Roman"/>
          <w:sz w:val="21"/>
          <w:szCs w:val="24"/>
        </w:rPr>
      </w:pPr>
      <w:r>
        <w:rPr/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sz w:val="24"/>
          <w:szCs w:val="24"/>
        </w:rPr>
      </w:pPr>
      <w:bookmarkStart w:id="28" w:name="OLE_LINK6"/>
      <w:bookmarkStart w:id="29" w:name="OLE_LINK5"/>
      <w:bookmarkEnd w:id="28"/>
      <w:bookmarkEnd w:id="29"/>
      <w:r>
        <w:rPr>
          <w:rFonts w:cs="Times New Roman" w:ascii="Times New Roman" w:hAnsi="Times New Roman"/>
          <w:b/>
          <w:bCs/>
          <w:kern w:val="0"/>
          <w:szCs w:val="24"/>
        </w:rPr>
        <w:t>Figure S2. Validation of ZFN and TALEN activity in 293FT cells.</w:t>
      </w:r>
      <w:r>
        <w:rPr>
          <w:rFonts w:cs="Times New Roman" w:ascii="Times New Roman" w:hAnsi="Times New Roman"/>
          <w:kern w:val="0"/>
          <w:sz w:val="22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(A) Schematic overview of the reporter system. CMV, human cytomegalovirus immediate early promoter; RFP, red fluorescent protein gene; GFP, green fluorescent protein gene; pA, polyadenylation signals. The </w:t>
      </w:r>
      <w:r>
        <w:rPr>
          <w:rFonts w:cs="Times New Roman" w:ascii="Times New Roman" w:hAnsi="Times New Roman"/>
          <w:i/>
          <w:kern w:val="0"/>
          <w:szCs w:val="21"/>
        </w:rPr>
        <w:t>GFP</w:t>
      </w:r>
      <w:r>
        <w:rPr>
          <w:rFonts w:cs="Times New Roman" w:ascii="Times New Roman" w:hAnsi="Times New Roman"/>
          <w:kern w:val="0"/>
          <w:szCs w:val="21"/>
        </w:rPr>
        <w:t xml:space="preserve"> gene cloned into the reporter vector was a frameshift fragment. The wrong ORF can be repaired by NHEJ when TALENs cleaved the target site and induced NHEJ. (B) 293FT cells co-transfected with ZFNs/TALENs and their corresponding reporters. The scale bar indicates 50 μ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Heading2"/>
        <w:spacing w:lineRule="exact" w:line="400" w:before="0" w:after="0"/>
        <w:jc w:val="center"/>
        <w:rPr/>
      </w:pPr>
      <w:r>
        <w:rPr>
          <w:rStyle w:val="2Char"/>
          <w:rFonts w:cs="Times New Roman" w:ascii="Times New Roman" w:hAnsi="Times New Roman"/>
          <w:b w:val="false"/>
          <w:sz w:val="24"/>
          <w:szCs w:val="24"/>
        </w:rPr>
        <w:t>Table S1</w:t>
      </w:r>
    </w:p>
    <w:p>
      <w:pPr>
        <w:pStyle w:val="Normal"/>
        <w:autoSpaceDE w:val="false"/>
        <w:spacing w:lineRule="exact" w:line="340"/>
        <w:jc w:val="center"/>
        <w:rPr/>
      </w:pPr>
      <w:r>
        <w:rPr>
          <w:rStyle w:val="2Char"/>
          <w:rFonts w:cs="Times New Roman" w:ascii="Times New Roman" w:hAnsi="Times New Roman"/>
          <w:sz w:val="24"/>
          <w:szCs w:val="24"/>
        </w:rPr>
        <w:t xml:space="preserve">Gene targeting in </w:t>
      </w:r>
      <w:r>
        <w:rPr>
          <w:rStyle w:val="2Char"/>
          <w:rFonts w:cs="Times New Roman" w:ascii="Times New Roman" w:hAnsi="Times New Roman"/>
          <w:sz w:val="24"/>
          <w:szCs w:val="24"/>
        </w:rPr>
        <w:t xml:space="preserve">goat </w:t>
      </w:r>
      <w:r>
        <w:rPr>
          <w:rStyle w:val="2Char"/>
          <w:rFonts w:cs="Times New Roman" w:ascii="Times New Roman" w:hAnsi="Times New Roman"/>
          <w:sz w:val="24"/>
          <w:szCs w:val="24"/>
        </w:rPr>
        <w:t>fibroblasts using TALEN-encoding mRNAs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689"/>
        <w:gridCol w:w="846"/>
        <w:gridCol w:w="986"/>
        <w:gridCol w:w="1269"/>
        <w:gridCol w:w="1831"/>
      </w:tblGrid>
      <w:tr>
        <w:trPr>
          <w:trHeight w:val="451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ell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lines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Sex) 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pacing w:val="-10"/>
                <w:szCs w:val="21"/>
              </w:rPr>
              <w:t>Targeting vect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es picke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 xml:space="preserve"> clones</w:t>
            </w:r>
            <w:bookmarkStart w:id="30" w:name="OLE_LINK4"/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  <w:bookmarkEnd w:id="30"/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4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esce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40"/>
              <w:ind w:left="190" w:hanging="19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pacing w:val="-10"/>
                <w:szCs w:val="21"/>
              </w:rPr>
              <w:t xml:space="preserve">Targeting </w:t>
            </w:r>
            <w:r>
              <w:rPr>
                <w:rFonts w:cs="Times New Roman" w:ascii="Times New Roman" w:hAnsi="Times New Roman"/>
                <w:spacing w:val="-10"/>
                <w:szCs w:val="21"/>
              </w:rPr>
              <w:t xml:space="preserve">efficiency </w:t>
            </w:r>
            <w:r>
              <w:rPr>
                <w:rFonts w:cs="Times New Roman" w:ascii="Times New Roman" w:hAnsi="Times New Roman"/>
                <w:spacing w:val="-10"/>
                <w:szCs w:val="21"/>
              </w:rPr>
              <w:t>(</w:t>
            </w:r>
            <w:r>
              <w:rPr>
                <w:rFonts w:cs="Times New Roman" w:ascii="Times New Roman" w:hAnsi="Times New Roman"/>
                <w:spacing w:val="-10"/>
                <w:szCs w:val="21"/>
              </w:rPr>
              <w:t>%)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F4 (F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neo-M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BLG-hLF-ne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FF2 (M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neo-M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hLF-ne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6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GAF1</w:t>
            </w:r>
            <w:r>
              <w:rPr>
                <w:rFonts w:cs="Times New Roman" w:ascii="Times New Roman" w:hAnsi="Times New Roman"/>
                <w:szCs w:val="21"/>
              </w:rPr>
              <w:t xml:space="preserve"> (M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pur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5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hLF-pur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F2 (F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pur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5</w:t>
            </w:r>
          </w:p>
        </w:tc>
      </w:tr>
      <w:tr>
        <w:trPr>
          <w:trHeight w:val="261" w:hRule="atLeast"/>
        </w:trPr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LG-hLF-puro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</w:tbl>
    <w:p>
      <w:pPr>
        <w:pStyle w:val="Normal"/>
        <w:spacing w:lineRule="exact" w:line="340"/>
        <w:ind w:left="-283" w:hanging="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szCs w:val="21"/>
        </w:rPr>
        <w:t xml:space="preserve">Clones were detected as </w:t>
      </w:r>
      <w:r>
        <w:rPr>
          <w:rFonts w:cs="Times New Roman" w:ascii="Times New Roman" w:hAnsi="Times New Roman"/>
          <w:i/>
          <w:szCs w:val="21"/>
        </w:rPr>
        <w:t>BLG</w:t>
      </w:r>
      <w:r>
        <w:rPr>
          <w:rFonts w:cs="Times New Roman" w:ascii="Times New Roman" w:hAnsi="Times New Roman"/>
          <w:szCs w:val="21"/>
        </w:rPr>
        <w:t xml:space="preserve">-targeted by two round of PCR analysis. </w:t>
      </w:r>
    </w:p>
    <w:p>
      <w:pPr>
        <w:pStyle w:val="Normal"/>
        <w:spacing w:lineRule="exact" w:line="340"/>
        <w:ind w:left="-28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>PCR</w:t>
      </w:r>
      <w:r>
        <w:rPr>
          <w:rFonts w:cs="Times New Roman" w:ascii="Times New Roman" w:hAnsi="Times New Roman"/>
          <w:szCs w:val="21"/>
          <w:vertAlign w:val="superscript"/>
        </w:rPr>
        <w:t xml:space="preserve">+ </w:t>
      </w:r>
      <w:r>
        <w:rPr>
          <w:rFonts w:cs="Times New Roman" w:ascii="Times New Roman" w:hAnsi="Times New Roman"/>
          <w:szCs w:val="21"/>
        </w:rPr>
        <w:t>clones were scored as senesced when cell numbers could not be seen to increase after seven day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ind w:firstLine="602"/>
        <w:jc w:val="center"/>
        <w:rPr>
          <w:rStyle w:val="2Char"/>
          <w:rFonts w:ascii="Times New Roman" w:hAnsi="Times New Roman" w:cs="Times New Roman"/>
          <w:sz w:val="24"/>
          <w:szCs w:val="24"/>
        </w:rPr>
      </w:pPr>
      <w:r>
        <w:rPr>
          <w:rStyle w:val="2Char"/>
          <w:rFonts w:cs="Times New Roman" w:ascii="Times New Roman" w:hAnsi="Times New Roman"/>
          <w:sz w:val="24"/>
          <w:szCs w:val="24"/>
        </w:rPr>
        <w:t>Table S2</w:t>
      </w:r>
    </w:p>
    <w:p>
      <w:pPr>
        <w:pStyle w:val="Normal"/>
        <w:widowControl/>
        <w:ind w:firstLine="602"/>
        <w:jc w:val="left"/>
        <w:rPr/>
      </w:pPr>
      <w:r>
        <w:rPr>
          <w:rStyle w:val="2Char"/>
          <w:rFonts w:cs="Times New Roman" w:ascii="Times New Roman" w:hAnsi="Times New Roman"/>
          <w:sz w:val="24"/>
          <w:szCs w:val="24"/>
        </w:rPr>
        <w:t>In vi</w:t>
      </w:r>
      <w:r>
        <w:rPr>
          <w:rStyle w:val="2Char"/>
          <w:rFonts w:cs="Times New Roman" w:ascii="Times New Roman" w:hAnsi="Times New Roman"/>
          <w:sz w:val="24"/>
          <w:szCs w:val="24"/>
        </w:rPr>
        <w:t>tro</w:t>
      </w:r>
      <w:r>
        <w:rPr>
          <w:rStyle w:val="2Char"/>
          <w:rFonts w:cs="Times New Roman" w:ascii="Times New Roman" w:hAnsi="Times New Roman"/>
          <w:sz w:val="24"/>
          <w:szCs w:val="24"/>
        </w:rPr>
        <w:t xml:space="preserve"> development of cloned embryos from different cell clones</w:t>
      </w:r>
      <w:r>
        <w:rPr>
          <w:rStyle w:val="2Char"/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2492"/>
        <w:gridCol w:w="1782"/>
        <w:gridCol w:w="2230"/>
      </w:tblGrid>
      <w:tr>
        <w:trPr>
          <w:trHeight w:val="778" w:hRule="exact"/>
        </w:trPr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nor ce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es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sion rat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vage rat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astocyst rat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503" w:hRule="exact"/>
        </w:trPr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22E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0±0.8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0.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1.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22E3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1.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22E6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19E0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1.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0.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19E39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4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1.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22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7/1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6 ±2.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9±3.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9±1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19E11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1.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12E1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1/1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1±1.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.1±0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7±1.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503" w:hRule="exac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6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0.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3.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1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</w:tr>
      <w:tr>
        <w:trPr>
          <w:trHeight w:val="503" w:hRule="exact"/>
        </w:trPr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FF2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±2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fusion rate = No. of fused embryos / No. of couplet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ind w:left="424" w:hanging="422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leavage rate = No. of cleavage embryos / No. of fused embryo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left="424" w:hanging="422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lastocyst rate = No. of blastocyst / No. of fused embryo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ind w:left="424" w:hanging="422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a–c </w:t>
      </w:r>
      <w:r>
        <w:rPr>
          <w:rFonts w:cs="Times New Roman" w:ascii="Times New Roman" w:hAnsi="Times New Roman"/>
          <w:kern w:val="0"/>
          <w:sz w:val="24"/>
          <w:szCs w:val="24"/>
        </w:rPr>
        <w:t>within a column, means without a common superscript differed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>&lt; 0.05)</w:t>
      </w:r>
    </w:p>
    <w:p>
      <w:pPr>
        <w:pStyle w:val="Normal"/>
        <w:spacing w:lineRule="auto" w:line="480"/>
        <w:ind w:left="424" w:hanging="422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cell clones derived from GFF2</w:t>
      </w:r>
    </w:p>
    <w:p>
      <w:pPr>
        <w:pStyle w:val="Normal"/>
        <w:spacing w:lineRule="auto" w:line="480"/>
        <w:ind w:left="424" w:hanging="422"/>
        <w:rPr/>
      </w:pPr>
      <w:r>
        <w:rPr>
          <w:rFonts w:cs="宋体;SimSun" w:ascii="宋体;SimSun" w:hAnsi="宋体;SimSu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kern w:val="0"/>
          <w:sz w:val="24"/>
          <w:szCs w:val="24"/>
        </w:rPr>
        <w:t>cell clones derived from GFF4</w:t>
      </w:r>
    </w:p>
    <w:p>
      <w:pPr>
        <w:pStyle w:val="Normal"/>
        <w:autoSpaceDE w:val="false"/>
        <w:spacing w:lineRule="auto" w:line="480"/>
        <w:ind w:left="424" w:hanging="422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Each cell clo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Palatino-Roman;Microsoft YaHei UI" w:cs="Times New Roman" w:ascii="Times New Roman" w:hAnsi="Times New Roman"/>
          <w:kern w:val="0"/>
          <w:sz w:val="24"/>
          <w:szCs w:val="24"/>
        </w:rPr>
        <w:t xml:space="preserve">repeated </w:t>
      </w:r>
      <w:r>
        <w:rPr>
          <w:rFonts w:eastAsia="Palatino-Roman;Microsoft YaHei UI" w:cs="Times New Roman" w:ascii="Times New Roman" w:hAnsi="Times New Roman"/>
          <w:kern w:val="0"/>
          <w:sz w:val="24"/>
          <w:szCs w:val="24"/>
        </w:rPr>
        <w:t>four</w:t>
      </w:r>
      <w:r>
        <w:rPr>
          <w:rFonts w:eastAsia="Palatino-Roman;Microsoft YaHei UI" w:cs="Times New Roman" w:ascii="Times New Roman" w:hAnsi="Times New Roman"/>
          <w:kern w:val="0"/>
          <w:sz w:val="24"/>
          <w:szCs w:val="24"/>
        </w:rPr>
        <w:t xml:space="preserve"> tim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br w:type="page"/>
      </w:r>
    </w:p>
    <w:p>
      <w:pPr>
        <w:pStyle w:val="Normal"/>
        <w:jc w:val="center"/>
        <w:rPr/>
      </w:pPr>
      <w:r>
        <w:rPr>
          <w:rStyle w:val="2Char"/>
          <w:rFonts w:cs="Times New Roman" w:ascii="Times New Roman" w:hAnsi="Times New Roman"/>
          <w:sz w:val="24"/>
          <w:szCs w:val="24"/>
        </w:rPr>
        <w:t>Table S3</w:t>
      </w:r>
    </w:p>
    <w:p>
      <w:pPr>
        <w:pStyle w:val="Normal"/>
        <w:widowControl/>
        <w:jc w:val="center"/>
        <w:rPr/>
      </w:pPr>
      <w:r>
        <w:rPr>
          <w:rStyle w:val="2Char"/>
          <w:rFonts w:cs="Times New Roman" w:ascii="Times New Roman" w:hAnsi="Times New Roman"/>
          <w:sz w:val="24"/>
          <w:szCs w:val="24"/>
        </w:rPr>
        <w:t>S</w:t>
      </w:r>
      <w:r>
        <w:rPr>
          <w:rStyle w:val="2Char"/>
          <w:rFonts w:cs="Times New Roman" w:ascii="Times New Roman" w:hAnsi="Times New Roman"/>
          <w:sz w:val="24"/>
          <w:szCs w:val="24"/>
        </w:rPr>
        <w:t>ummary of BLG-targeted goats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434"/>
        <w:gridCol w:w="1870"/>
        <w:gridCol w:w="2192"/>
      </w:tblGrid>
      <w:tr>
        <w:trPr>
          <w:trHeight w:val="669" w:hRule="atLeast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onor cells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under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station length (day)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rth 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kg)</w:t>
            </w:r>
          </w:p>
        </w:tc>
      </w:tr>
      <w:tr>
        <w:trPr>
          <w:trHeight w:val="384" w:hRule="atLeast"/>
        </w:trPr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622E4 (M)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1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622E36(M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812E18(F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F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L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L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</w:t>
            </w:r>
          </w:p>
        </w:tc>
      </w:tr>
      <w:tr>
        <w:trPr>
          <w:trHeight w:val="38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 (F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L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</w:t>
            </w:r>
          </w:p>
        </w:tc>
      </w:tr>
      <w:tr>
        <w:trPr>
          <w:trHeight w:val="384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T23(M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B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T1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F)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B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B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T2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LB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16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</w:t>
            </w:r>
          </w:p>
        </w:tc>
      </w:tr>
      <w:tr>
        <w:trPr>
          <w:trHeight w:val="384" w:hRule="atLeast"/>
        </w:trPr>
        <w:tc>
          <w:tcPr>
            <w:tcW w:w="18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LB2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</w:t>
            </w:r>
          </w:p>
        </w:tc>
      </w:tr>
    </w:tbl>
    <w:p>
      <w:pPr>
        <w:pStyle w:val="Normal"/>
        <w:widowControl/>
        <w:jc w:val="center"/>
        <w:rPr>
          <w:rStyle w:val="2Char"/>
          <w:rFonts w:ascii="Times New Roman" w:hAnsi="Times New Roman" w:cs="Times New Roman"/>
          <w:sz w:val="24"/>
          <w:szCs w:val="24"/>
        </w:rPr>
      </w:pPr>
      <w:r>
        <w:rPr/>
      </w:r>
    </w:p>
    <w:sectPr>
      <w:footerReference w:type="default" r:id="rId30"/>
      <w:footerReference w:type="first" r:id="rId31"/>
      <w:type w:val="nextPage"/>
      <w:pgSz w:w="11906" w:h="16838"/>
      <w:pgMar w:left="1800" w:right="1800" w:gutter="0" w:header="0" w:top="1440" w:footer="992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正文文本 Char"/>
    <w:qFormat/>
    <w:rPr>
      <w:rFonts w:ascii="Arial" w:hAnsi="Arial" w:cs="Arial"/>
      <w:kern w:val="0"/>
      <w:sz w:val="24"/>
      <w:szCs w:val="24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4">
    <w:name w:val="标题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Char5">
    <w:name w:val="副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autoSpaceDE w:val="false"/>
      <w:ind w:left="40" w:hanging="0"/>
      <w:jc w:val="left"/>
    </w:pPr>
    <w:rPr>
      <w:rFonts w:ascii="Arial" w:hAnsi="Arial" w:cs="Arial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宋体;SimSun" w:cs="Times New Roman"/>
      <w:b w:val="false"/>
      <w:bCs w:val="false"/>
      <w:color w:val="2E74B5"/>
      <w:kern w:val="0"/>
      <w:sz w:val="32"/>
      <w:szCs w:val="3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y1956@263.net" TargetMode="External"/><Relationship Id="rId3" Type="http://schemas.openxmlformats.org/officeDocument/2006/relationships/hyperlink" Target="mailto:zhy1956@263.net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20" Type="http://schemas.openxmlformats.org/officeDocument/2006/relationships/image" Target="media/image4.png"/><Relationship Id="rId21" Type="http://schemas.openxmlformats.org/officeDocument/2006/relationships/image" Target="media/image5.png"/><Relationship Id="rId22" Type="http://schemas.openxmlformats.org/officeDocument/2006/relationships/image" Target="media/image6.png"/><Relationship Id="rId23" Type="http://schemas.openxmlformats.org/officeDocument/2006/relationships/image" Target="media/image7.png"/><Relationship Id="rId24" Type="http://schemas.openxmlformats.org/officeDocument/2006/relationships/image" Target="media/image8.png"/><Relationship Id="rId25" Type="http://schemas.openxmlformats.org/officeDocument/2006/relationships/image" Target="media/image9.png"/><Relationship Id="rId26" Type="http://schemas.openxmlformats.org/officeDocument/2006/relationships/image" Target="media/image10.png"/><Relationship Id="rId27" Type="http://schemas.openxmlformats.org/officeDocument/2006/relationships/image" Target="media/image11.png"/><Relationship Id="rId28" Type="http://schemas.openxmlformats.org/officeDocument/2006/relationships/image" Target="media/image12.png"/><Relationship Id="rId29" Type="http://schemas.openxmlformats.org/officeDocument/2006/relationships/image" Target="media/image13.png"/><Relationship Id="rId30" Type="http://schemas.openxmlformats.org/officeDocument/2006/relationships/footer" Target="footer1.xml"/><Relationship Id="rId31" Type="http://schemas.openxmlformats.org/officeDocument/2006/relationships/footer" Target="footer2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4:12:00Z</dcterms:created>
  <dc:creator>CuiCC</dc:creator>
  <dc:description/>
  <cp:keywords/>
  <dc:language>en-US</dc:language>
  <cp:lastModifiedBy> 123</cp:lastModifiedBy>
  <cp:lastPrinted>2014-05-12T13:36:00Z</cp:lastPrinted>
  <dcterms:modified xsi:type="dcterms:W3CDTF">2015-03-21T09:02:00Z</dcterms:modified>
  <cp:revision>7</cp:revision>
  <dc:subject/>
  <dc:title/>
</cp:coreProperties>
</file>